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700BB" w14:textId="77777777" w:rsidR="008D044E" w:rsidRPr="009D36A7" w:rsidRDefault="008D044E" w:rsidP="008D044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D36A7">
        <w:rPr>
          <w:rFonts w:ascii="Arial" w:hAnsi="Arial" w:cs="Arial"/>
          <w:noProof/>
          <w:lang w:eastAsia="pt-BR"/>
        </w:rPr>
        <w:drawing>
          <wp:inline distT="0" distB="0" distL="0" distR="0" wp14:anchorId="5D972291" wp14:editId="0A15FFC0">
            <wp:extent cx="4233545" cy="293370"/>
            <wp:effectExtent l="0" t="0" r="8255" b="11430"/>
            <wp:docPr id="83" name="Imagem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29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C2FD5" w14:textId="64EF198E" w:rsidR="00A67084" w:rsidRPr="009D36A7" w:rsidRDefault="00A67084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191919"/>
          <w:sz w:val="32"/>
          <w:szCs w:val="54"/>
          <w:lang w:val="en-US"/>
        </w:rPr>
      </w:pPr>
      <w:r w:rsidRPr="009D36A7">
        <w:rPr>
          <w:rFonts w:ascii="Arial" w:hAnsi="Arial" w:cs="Arial"/>
          <w:color w:val="191919"/>
          <w:sz w:val="32"/>
          <w:szCs w:val="54"/>
          <w:lang w:val="en-US"/>
        </w:rPr>
        <w:t>Questionário sociodemográfico dos profissionais de saúde.</w:t>
      </w:r>
    </w:p>
    <w:p w14:paraId="49E0F277" w14:textId="770F4A86" w:rsidR="008D044E" w:rsidRPr="001A28AD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16"/>
          <w:lang w:val="en-US"/>
        </w:rPr>
      </w:pPr>
      <w:r w:rsidRPr="009D36A7">
        <w:rPr>
          <w:rFonts w:ascii="MS Mincho" w:eastAsia="MS Mincho" w:hAnsi="MS Mincho" w:cs="Arial"/>
          <w:color w:val="191919"/>
          <w:sz w:val="32"/>
          <w:szCs w:val="54"/>
          <w:lang w:val="en-US"/>
        </w:rPr>
        <w:t>Socio</w:t>
      </w:r>
      <w:r w:rsidR="009D36A7">
        <w:rPr>
          <w:rFonts w:ascii="MS Mincho" w:eastAsia="MS Mincho" w:hAnsi="MS Mincho" w:cs="Arial"/>
          <w:color w:val="191919"/>
          <w:sz w:val="32"/>
          <w:szCs w:val="54"/>
          <w:lang w:val="en-US"/>
        </w:rPr>
        <w:t>-</w:t>
      </w:r>
      <w:r w:rsidRPr="009D36A7">
        <w:rPr>
          <w:rFonts w:ascii="MS Mincho" w:eastAsia="MS Mincho" w:hAnsi="MS Mincho" w:cs="Arial"/>
          <w:color w:val="191919"/>
          <w:sz w:val="32"/>
          <w:szCs w:val="54"/>
          <w:lang w:val="en-US"/>
        </w:rPr>
        <w:t>demographic health professional questionnaire</w:t>
      </w:r>
      <w:r w:rsidR="00A67084" w:rsidRPr="009D36A7">
        <w:rPr>
          <w:rFonts w:ascii="MS Mincho" w:eastAsia="MS Mincho" w:hAnsi="MS Mincho" w:cs="Arial"/>
          <w:color w:val="191919"/>
          <w:sz w:val="32"/>
          <w:szCs w:val="54"/>
          <w:lang w:val="en-US"/>
        </w:rPr>
        <w:t>.</w:t>
      </w:r>
      <w:r w:rsidRPr="009D36A7">
        <w:rPr>
          <w:rFonts w:ascii="MS Mincho" w:eastAsia="MS Mincho" w:hAnsi="MS Mincho" w:cs="Arial"/>
          <w:color w:val="191919"/>
          <w:sz w:val="32"/>
          <w:szCs w:val="54"/>
          <w:lang w:val="en-US"/>
        </w:rPr>
        <w:t xml:space="preserve"> </w:t>
      </w:r>
    </w:p>
    <w:p w14:paraId="55C2989E" w14:textId="77777777" w:rsidR="008D044E" w:rsidRPr="009D36A7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Número do sujeito de pesquisa: P R __ __ __ __ </w:t>
      </w:r>
      <w:r w:rsidRPr="009D36A7">
        <w:rPr>
          <w:rFonts w:ascii="Arial" w:hAnsi="Arial" w:cs="Arial"/>
          <w:sz w:val="16"/>
          <w:szCs w:val="16"/>
          <w:lang w:val="en-US"/>
        </w:rPr>
        <w:t>(números)</w:t>
      </w:r>
    </w:p>
    <w:p w14:paraId="2565D9FD" w14:textId="77777777" w:rsidR="008D044E" w:rsidRPr="009D36A7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44"/>
          <w:lang w:val="en-US"/>
        </w:rPr>
      </w:pPr>
      <w:r w:rsidRPr="009D36A7">
        <w:rPr>
          <w:rFonts w:ascii="MS Mincho" w:eastAsia="MS Mincho" w:hAnsi="MS Mincho" w:cs="Arial"/>
          <w:szCs w:val="16"/>
          <w:lang w:val="en-US"/>
        </w:rPr>
        <w:t xml:space="preserve">Professional’s research number: PR_ _ _ _ </w:t>
      </w:r>
      <w:r w:rsidRPr="009D36A7">
        <w:rPr>
          <w:rFonts w:ascii="Arial" w:hAnsi="Arial" w:cs="Arial"/>
          <w:sz w:val="16"/>
          <w:szCs w:val="16"/>
          <w:lang w:val="en-US"/>
        </w:rPr>
        <w:t>(numbers)</w:t>
      </w:r>
    </w:p>
    <w:p w14:paraId="4F688AA9" w14:textId="77777777" w:rsidR="008D044E" w:rsidRPr="009D36A7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Data de preenchimento do questionário:</w:t>
      </w:r>
      <w:r w:rsidR="00124EC5" w:rsidRPr="009D36A7">
        <w:rPr>
          <w:rFonts w:ascii="Arial" w:hAnsi="Arial" w:cs="Arial"/>
          <w:sz w:val="26"/>
          <w:szCs w:val="26"/>
          <w:lang w:val="en-US"/>
        </w:rPr>
        <w:t xml:space="preserve"> dd</w:t>
      </w:r>
      <w:r w:rsidRPr="009D36A7">
        <w:rPr>
          <w:rFonts w:ascii="Arial" w:hAnsi="Arial" w:cs="Arial"/>
          <w:sz w:val="26"/>
          <w:szCs w:val="26"/>
          <w:lang w:val="en-US"/>
        </w:rPr>
        <w:t>/</w:t>
      </w:r>
      <w:r w:rsidR="00124EC5" w:rsidRPr="009D36A7">
        <w:rPr>
          <w:rFonts w:ascii="Arial" w:hAnsi="Arial" w:cs="Arial"/>
          <w:sz w:val="26"/>
          <w:szCs w:val="26"/>
          <w:lang w:val="en-US"/>
        </w:rPr>
        <w:t>mm</w:t>
      </w:r>
      <w:r w:rsidRPr="009D36A7">
        <w:rPr>
          <w:rFonts w:ascii="Arial" w:hAnsi="Arial" w:cs="Arial"/>
          <w:sz w:val="26"/>
          <w:szCs w:val="26"/>
          <w:lang w:val="en-US"/>
        </w:rPr>
        <w:t>/</w:t>
      </w:r>
      <w:r w:rsidR="00124EC5" w:rsidRPr="009D36A7">
        <w:rPr>
          <w:rFonts w:ascii="Arial" w:hAnsi="Arial" w:cs="Arial"/>
          <w:sz w:val="26"/>
          <w:szCs w:val="26"/>
          <w:lang w:val="en-US"/>
        </w:rPr>
        <w:t>aaaa</w:t>
      </w:r>
      <w:r w:rsidRPr="009D36A7">
        <w:rPr>
          <w:rFonts w:ascii="Arial" w:hAnsi="Arial" w:cs="Arial"/>
          <w:sz w:val="26"/>
          <w:szCs w:val="26"/>
          <w:lang w:val="en-US"/>
        </w:rPr>
        <w:t xml:space="preserve"> </w:t>
      </w:r>
    </w:p>
    <w:p w14:paraId="789C67BB" w14:textId="6AFC60BC" w:rsidR="008D044E" w:rsidRPr="007D2009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7D2009">
        <w:rPr>
          <w:rFonts w:ascii="MS Mincho" w:eastAsia="MS Mincho" w:hAnsi="MS Mincho" w:cs="Arial"/>
          <w:sz w:val="26"/>
          <w:szCs w:val="26"/>
          <w:lang w:val="en-US"/>
        </w:rPr>
        <w:t>Date</w:t>
      </w:r>
      <w:r w:rsidR="009D36A7" w:rsidRPr="007D2009">
        <w:rPr>
          <w:rFonts w:ascii="MS Mincho" w:eastAsia="MS Mincho" w:hAnsi="MS Mincho" w:cs="Arial"/>
          <w:sz w:val="26"/>
          <w:szCs w:val="26"/>
          <w:lang w:val="en-US"/>
        </w:rPr>
        <w:t xml:space="preserve"> </w:t>
      </w:r>
      <w:r w:rsidR="00124EC5" w:rsidRPr="007D2009">
        <w:rPr>
          <w:rFonts w:ascii="MS Mincho" w:eastAsia="MS Mincho" w:hAnsi="MS Mincho" w:cs="Arial"/>
          <w:sz w:val="26"/>
          <w:szCs w:val="26"/>
          <w:lang w:val="en-US"/>
        </w:rPr>
        <w:t xml:space="preserve">questionnaire </w:t>
      </w:r>
      <w:r w:rsidR="009D36A7" w:rsidRPr="007D2009">
        <w:rPr>
          <w:rFonts w:ascii="MS Mincho" w:eastAsia="MS Mincho" w:hAnsi="MS Mincho" w:cs="Arial"/>
          <w:sz w:val="26"/>
          <w:szCs w:val="26"/>
          <w:lang w:val="en-US"/>
        </w:rPr>
        <w:t>was filled in</w:t>
      </w:r>
      <w:r w:rsidR="00124EC5" w:rsidRPr="007D2009">
        <w:rPr>
          <w:rFonts w:ascii="MS Mincho" w:eastAsia="MS Mincho" w:hAnsi="MS Mincho" w:cs="Arial"/>
          <w:sz w:val="26"/>
          <w:szCs w:val="26"/>
          <w:lang w:val="en-US"/>
        </w:rPr>
        <w:t>: dd/mm/yyyy</w:t>
      </w:r>
    </w:p>
    <w:p w14:paraId="2344782E" w14:textId="77777777" w:rsidR="008D044E" w:rsidRPr="009D36A7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Lembretes: </w:t>
      </w:r>
    </w:p>
    <w:p w14:paraId="14C3514F" w14:textId="77777777" w:rsidR="00124EC5" w:rsidRPr="009D36A7" w:rsidRDefault="00124EC5" w:rsidP="008D044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Remarks:</w:t>
      </w:r>
    </w:p>
    <w:p w14:paraId="2412F9F3" w14:textId="77777777" w:rsidR="008D044E" w:rsidRPr="009D36A7" w:rsidRDefault="008D044E" w:rsidP="008D044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9D36A7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9D36A7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9D36A7">
        <w:rPr>
          <w:rFonts w:ascii="Arial" w:hAnsi="Arial" w:cs="Arial"/>
          <w:sz w:val="26"/>
          <w:szCs w:val="26"/>
          <w:lang w:val="en-US"/>
        </w:rPr>
        <w:t xml:space="preserve">-  Caro participante, na existência de desconforto ao responder alguma questão, a mesma poderá ser deixada em branco (sem resposta).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070BA63D" w14:textId="632CFC7E" w:rsidR="00124EC5" w:rsidRPr="009D36A7" w:rsidRDefault="00124EC5" w:rsidP="00124EC5">
      <w:pPr>
        <w:widowControl w:val="0"/>
        <w:numPr>
          <w:ilvl w:val="4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720"/>
        <w:rPr>
          <w:rFonts w:ascii="Arial" w:hAnsi="Arial" w:cs="Arial"/>
          <w:lang w:val="en-US"/>
        </w:rPr>
      </w:pPr>
      <w:r w:rsidRPr="009D36A7">
        <w:rPr>
          <w:rFonts w:ascii="MS Mincho" w:eastAsia="MS Mincho" w:hAnsi="MS Mincho" w:cs="MS Mincho"/>
          <w:lang w:val="en-US"/>
        </w:rPr>
        <w:t xml:space="preserve">    - Dear participant, if you feel </w:t>
      </w:r>
      <w:r w:rsidR="009D36A7">
        <w:rPr>
          <w:rFonts w:ascii="MS Mincho" w:eastAsia="MS Mincho" w:hAnsi="MS Mincho" w:cs="MS Mincho"/>
          <w:lang w:val="en-US"/>
        </w:rPr>
        <w:t>un</w:t>
      </w:r>
      <w:r w:rsidR="009D36A7" w:rsidRPr="009D36A7">
        <w:rPr>
          <w:rFonts w:ascii="MS Mincho" w:eastAsia="MS Mincho" w:hAnsi="MS Mincho" w:cs="MS Mincho"/>
          <w:lang w:val="en-US"/>
        </w:rPr>
        <w:t>comfortable</w:t>
      </w:r>
      <w:r w:rsidR="009D36A7">
        <w:rPr>
          <w:rFonts w:ascii="MS Mincho" w:eastAsia="MS Mincho" w:hAnsi="MS Mincho" w:cs="MS Mincho"/>
          <w:lang w:val="en-US"/>
        </w:rPr>
        <w:t xml:space="preserve"> in </w:t>
      </w:r>
      <w:r w:rsidRPr="009D36A7">
        <w:rPr>
          <w:rFonts w:ascii="MS Mincho" w:eastAsia="MS Mincho" w:hAnsi="MS Mincho" w:cs="MS Mincho"/>
          <w:lang w:val="en-US"/>
        </w:rPr>
        <w:t>answer</w:t>
      </w:r>
      <w:r w:rsidR="009D36A7">
        <w:rPr>
          <w:rFonts w:ascii="MS Mincho" w:eastAsia="MS Mincho" w:hAnsi="MS Mincho" w:cs="MS Mincho"/>
          <w:lang w:val="en-US"/>
        </w:rPr>
        <w:t>ing</w:t>
      </w:r>
      <w:r w:rsidRPr="009D36A7">
        <w:rPr>
          <w:rFonts w:ascii="MS Mincho" w:eastAsia="MS Mincho" w:hAnsi="MS Mincho" w:cs="MS Mincho"/>
          <w:lang w:val="en-US"/>
        </w:rPr>
        <w:t xml:space="preserve"> any question, you can leave it </w:t>
      </w:r>
      <w:r w:rsidR="009D36A7">
        <w:rPr>
          <w:rFonts w:ascii="MS Mincho" w:eastAsia="MS Mincho" w:hAnsi="MS Mincho" w:cs="MS Mincho"/>
          <w:lang w:val="en-US"/>
        </w:rPr>
        <w:t>blank</w:t>
      </w:r>
      <w:r w:rsidRPr="009D36A7">
        <w:rPr>
          <w:rFonts w:ascii="MS Mincho" w:eastAsia="MS Mincho" w:hAnsi="MS Mincho" w:cs="MS Mincho"/>
          <w:lang w:val="en-US"/>
        </w:rPr>
        <w:t>.</w:t>
      </w:r>
    </w:p>
    <w:p w14:paraId="64F52629" w14:textId="77777777" w:rsidR="00124EC5" w:rsidRPr="009D36A7" w:rsidRDefault="008D044E" w:rsidP="008D044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9D36A7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9D36A7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9D36A7">
        <w:rPr>
          <w:rFonts w:ascii="Arial" w:hAnsi="Arial" w:cs="Arial"/>
          <w:sz w:val="26"/>
          <w:szCs w:val="26"/>
          <w:lang w:val="en-US"/>
        </w:rPr>
        <w:t xml:space="preserve">-  Os dados retirados deste questionário serão analisados, pela equipe de pesquisa do Hospital Municipal Moysés Deutsch – M’Boi Mirim (HMMD), em conjunto com os dados de outros profissionais, garantindo o seu sigilo e privacidade.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2BC5CEFC" w14:textId="7FB16C6E" w:rsidR="00124EC5" w:rsidRPr="009D36A7" w:rsidRDefault="00124EC5" w:rsidP="008D044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9D36A7">
        <w:rPr>
          <w:rFonts w:ascii="MS Mincho" w:eastAsia="MS Mincho" w:hAnsi="MS Mincho" w:cs="MS Mincho"/>
          <w:lang w:val="en-US"/>
        </w:rPr>
        <w:t xml:space="preserve">      - The data gathered from this questionnaire will be analysed by the rersearch team of the Hospital Municipal Moysés Deutsch – M’Boi</w:t>
      </w:r>
      <w:r w:rsidR="0006603A" w:rsidRPr="009D36A7">
        <w:rPr>
          <w:rFonts w:ascii="MS Mincho" w:eastAsia="MS Mincho" w:hAnsi="MS Mincho" w:cs="MS Mincho"/>
          <w:lang w:val="en-US"/>
        </w:rPr>
        <w:t xml:space="preserve"> Mirim (HMMD),</w:t>
      </w:r>
      <w:r w:rsidRPr="009D36A7">
        <w:rPr>
          <w:rFonts w:ascii="MS Mincho" w:eastAsia="MS Mincho" w:hAnsi="MS Mincho" w:cs="MS Mincho"/>
          <w:lang w:val="en-US"/>
        </w:rPr>
        <w:t xml:space="preserve"> together with data from other professionals, ensuring their confidentiality and privacy. </w:t>
      </w:r>
    </w:p>
    <w:p w14:paraId="5EA25616" w14:textId="77777777" w:rsidR="00124EC5" w:rsidRPr="009D36A7" w:rsidRDefault="00124EC5" w:rsidP="008D044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</w:p>
    <w:p w14:paraId="634A5B35" w14:textId="77777777" w:rsidR="0086393E" w:rsidRPr="009D36A7" w:rsidRDefault="0086393E" w:rsidP="008D044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</w:p>
    <w:p w14:paraId="3699FA17" w14:textId="77777777" w:rsidR="0086393E" w:rsidRPr="009D36A7" w:rsidRDefault="0086393E" w:rsidP="008D044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</w:p>
    <w:p w14:paraId="4C1C052B" w14:textId="77777777" w:rsidR="0086393E" w:rsidRPr="009D36A7" w:rsidRDefault="0086393E" w:rsidP="008D044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</w:p>
    <w:p w14:paraId="69FF2107" w14:textId="77777777" w:rsidR="0086393E" w:rsidRDefault="0086393E" w:rsidP="001A28A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20AAE234" w14:textId="77777777" w:rsidR="001A28AD" w:rsidRPr="009D36A7" w:rsidRDefault="001A28AD" w:rsidP="001A28A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70DA7CFA" w14:textId="78BAD956" w:rsidR="0086393E" w:rsidRPr="009D36A7" w:rsidRDefault="008D044E" w:rsidP="0086393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lastRenderedPageBreak/>
        <w:t>Perguntas:</w:t>
      </w:r>
    </w:p>
    <w:p w14:paraId="14CD8135" w14:textId="08F96953" w:rsidR="008D044E" w:rsidRPr="009D36A7" w:rsidRDefault="0086393E" w:rsidP="008D044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Questions: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 </w:t>
      </w:r>
      <w:r w:rsidR="008D044E" w:rsidRPr="009D36A7">
        <w:rPr>
          <w:rFonts w:ascii="MS Mincho" w:eastAsia="MS Mincho" w:hAnsi="MS Mincho" w:cs="MS Mincho"/>
          <w:lang w:val="en-US"/>
        </w:rPr>
        <w:t> </w:t>
      </w:r>
    </w:p>
    <w:p w14:paraId="2AE2815B" w14:textId="352827FC" w:rsidR="008D044E" w:rsidRPr="009D36A7" w:rsidRDefault="008D044E" w:rsidP="0086393E">
      <w:pPr>
        <w:pStyle w:val="PargrafodaLista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Idade: _______anos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78DC43F6" w14:textId="2B7D0078" w:rsidR="0086393E" w:rsidRPr="009D36A7" w:rsidRDefault="0086393E" w:rsidP="0086393E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Arial"/>
          <w:lang w:val="en-US"/>
        </w:rPr>
      </w:pPr>
      <w:r w:rsidRPr="009D36A7">
        <w:rPr>
          <w:rFonts w:ascii="MS Mincho" w:eastAsia="MS Mincho" w:hAnsi="MS Mincho" w:cs="Arial"/>
          <w:lang w:val="en-US"/>
        </w:rPr>
        <w:t>Age:_______years</w:t>
      </w:r>
    </w:p>
    <w:p w14:paraId="15BA04FE" w14:textId="77777777" w:rsidR="0086393E" w:rsidRPr="009D36A7" w:rsidRDefault="0086393E" w:rsidP="0086393E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Arial"/>
          <w:lang w:val="en-US"/>
        </w:rPr>
      </w:pPr>
    </w:p>
    <w:p w14:paraId="4E895540" w14:textId="772AD3F5" w:rsidR="008D044E" w:rsidRPr="009D36A7" w:rsidRDefault="008D044E" w:rsidP="0086393E">
      <w:pPr>
        <w:pStyle w:val="PargrafodaLista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Sexo: ( ) Masculino ( ) Feminino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7587D607" w14:textId="70089E9E" w:rsidR="0086393E" w:rsidRPr="009D36A7" w:rsidRDefault="0086393E" w:rsidP="0086393E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lang w:val="en-US"/>
        </w:rPr>
        <w:t xml:space="preserve">Gender: 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( ) Male ( ) Female</w:t>
      </w:r>
    </w:p>
    <w:p w14:paraId="25CFBC96" w14:textId="77777777" w:rsidR="0086393E" w:rsidRPr="009D36A7" w:rsidRDefault="0086393E" w:rsidP="0086393E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Arial"/>
          <w:lang w:val="en-US"/>
        </w:rPr>
      </w:pPr>
    </w:p>
    <w:p w14:paraId="1C5E45D7" w14:textId="2943B6FC" w:rsidR="0086393E" w:rsidRPr="009D36A7" w:rsidRDefault="008D044E" w:rsidP="0086393E">
      <w:pPr>
        <w:pStyle w:val="PargrafodaLista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Situação familiar: ( ) Com parceiro estável ( ) Sem parceiro estável</w:t>
      </w:r>
    </w:p>
    <w:p w14:paraId="05986640" w14:textId="2B350009" w:rsidR="008D044E" w:rsidRPr="009D36A7" w:rsidRDefault="009D36A7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Arial"/>
          <w:szCs w:val="26"/>
          <w:lang w:val="en-US"/>
        </w:rPr>
      </w:pPr>
      <w:r>
        <w:rPr>
          <w:rFonts w:ascii="MS Mincho" w:eastAsia="MS Mincho" w:hAnsi="MS Mincho" w:cs="Arial"/>
          <w:szCs w:val="26"/>
          <w:lang w:val="en-US"/>
        </w:rPr>
        <w:t xml:space="preserve">Domestic Status: </w:t>
      </w:r>
      <w:r w:rsidR="00074A53" w:rsidRPr="009D36A7">
        <w:rPr>
          <w:rFonts w:ascii="MS Mincho" w:eastAsia="MS Mincho" w:hAnsi="MS Mincho" w:cs="Arial"/>
          <w:szCs w:val="26"/>
          <w:lang w:val="en-US"/>
        </w:rPr>
        <w:t>( )</w:t>
      </w:r>
      <w:r w:rsidR="0086393E" w:rsidRPr="009D36A7">
        <w:rPr>
          <w:rFonts w:ascii="MS Mincho" w:eastAsia="MS Mincho" w:hAnsi="MS Mincho" w:cs="Arial"/>
          <w:szCs w:val="26"/>
          <w:lang w:val="en-US"/>
        </w:rPr>
        <w:t xml:space="preserve">with </w:t>
      </w:r>
      <w:r w:rsidR="00074A53" w:rsidRPr="009D36A7">
        <w:rPr>
          <w:rFonts w:ascii="MS Mincho" w:eastAsia="MS Mincho" w:hAnsi="MS Mincho" w:cs="Arial"/>
          <w:szCs w:val="26"/>
          <w:lang w:val="en-US"/>
        </w:rPr>
        <w:t xml:space="preserve">domestic </w:t>
      </w:r>
      <w:r w:rsidR="0086393E" w:rsidRPr="009D36A7">
        <w:rPr>
          <w:rFonts w:ascii="MS Mincho" w:eastAsia="MS Mincho" w:hAnsi="MS Mincho" w:cs="Arial"/>
          <w:szCs w:val="26"/>
          <w:lang w:val="en-US"/>
        </w:rPr>
        <w:t>partner</w:t>
      </w:r>
      <w:r w:rsidR="00074A53" w:rsidRPr="009D36A7">
        <w:rPr>
          <w:rFonts w:ascii="MS Mincho" w:eastAsia="MS Mincho" w:hAnsi="MS Mincho" w:cs="Arial"/>
          <w:szCs w:val="26"/>
          <w:lang w:val="en-US"/>
        </w:rPr>
        <w:t>( )</w:t>
      </w:r>
      <w:r w:rsidR="0086393E" w:rsidRPr="009D36A7">
        <w:rPr>
          <w:rFonts w:ascii="MS Mincho" w:eastAsia="MS Mincho" w:hAnsi="MS Mincho" w:cs="Arial"/>
          <w:szCs w:val="26"/>
          <w:lang w:val="en-US"/>
        </w:rPr>
        <w:t>without</w:t>
      </w:r>
      <w:r w:rsidR="00074A53" w:rsidRPr="009D36A7">
        <w:rPr>
          <w:rFonts w:ascii="MS Mincho" w:eastAsia="MS Mincho" w:hAnsi="MS Mincho" w:cs="Arial"/>
          <w:szCs w:val="26"/>
          <w:lang w:val="en-US"/>
        </w:rPr>
        <w:t xml:space="preserve"> domestic</w:t>
      </w:r>
      <w:r w:rsidR="0086393E" w:rsidRPr="009D36A7">
        <w:rPr>
          <w:rFonts w:ascii="MS Mincho" w:eastAsia="MS Mincho" w:hAnsi="MS Mincho" w:cs="Arial"/>
          <w:szCs w:val="26"/>
          <w:lang w:val="en-US"/>
        </w:rPr>
        <w:t xml:space="preserve"> partner</w:t>
      </w:r>
    </w:p>
    <w:p w14:paraId="3FC808D3" w14:textId="77777777" w:rsidR="00074A53" w:rsidRPr="009D36A7" w:rsidRDefault="00074A53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Arial"/>
          <w:szCs w:val="26"/>
          <w:lang w:val="en-US"/>
        </w:rPr>
      </w:pPr>
    </w:p>
    <w:p w14:paraId="36E5DC33" w14:textId="42EF78C8" w:rsidR="00074A53" w:rsidRPr="009D36A7" w:rsidRDefault="00074A53" w:rsidP="00074A53">
      <w:pPr>
        <w:pStyle w:val="PargrafodaLista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Número de filhos sob </w:t>
      </w:r>
      <w:r w:rsidR="008D044E" w:rsidRPr="009D36A7">
        <w:rPr>
          <w:rFonts w:ascii="Arial" w:hAnsi="Arial" w:cs="Arial"/>
          <w:sz w:val="26"/>
          <w:szCs w:val="26"/>
          <w:lang w:val="en-US"/>
        </w:rPr>
        <w:t>sua responsabilidade:</w:t>
      </w:r>
      <w:r w:rsidRPr="009D36A7">
        <w:rPr>
          <w:rFonts w:ascii="Arial" w:hAnsi="Arial" w:cs="Arial"/>
          <w:sz w:val="26"/>
          <w:szCs w:val="26"/>
          <w:lang w:val="en-US"/>
        </w:rPr>
        <w:t>________</w:t>
      </w:r>
      <w:r w:rsidR="008D044E" w:rsidRPr="009D36A7">
        <w:rPr>
          <w:rFonts w:ascii="Arial" w:hAnsi="Arial" w:cs="Arial"/>
          <w:sz w:val="26"/>
          <w:szCs w:val="26"/>
          <w:lang w:val="en-US"/>
        </w:rPr>
        <w:t>__________</w:t>
      </w:r>
    </w:p>
    <w:p w14:paraId="42974B3D" w14:textId="16C5DD50" w:rsidR="008D044E" w:rsidRPr="009D36A7" w:rsidRDefault="00074A53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Number of Children under your responsibility:______________</w:t>
      </w:r>
    </w:p>
    <w:p w14:paraId="78075A6B" w14:textId="77777777" w:rsidR="00074A53" w:rsidRPr="009D36A7" w:rsidRDefault="00074A53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Arial" w:hAnsi="Arial" w:cs="Arial"/>
          <w:sz w:val="26"/>
          <w:szCs w:val="26"/>
          <w:lang w:val="en-US"/>
        </w:rPr>
      </w:pPr>
    </w:p>
    <w:p w14:paraId="1CAC1674" w14:textId="2D49DA5B" w:rsidR="00074A53" w:rsidRPr="009D36A7" w:rsidRDefault="008D044E" w:rsidP="00074A53">
      <w:pPr>
        <w:pStyle w:val="PargrafodaLista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É profissional do Hospital ou UBS?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054AB01A" w14:textId="7F4A2BBA" w:rsidR="00074A53" w:rsidRPr="009D36A7" w:rsidRDefault="008D044E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a. ( ) HMMD. Qual setor?</w:t>
      </w:r>
      <w:r w:rsidR="00074A53" w:rsidRPr="009D36A7">
        <w:rPr>
          <w:rFonts w:ascii="Arial" w:hAnsi="Arial" w:cs="Arial"/>
          <w:sz w:val="26"/>
          <w:szCs w:val="26"/>
          <w:lang w:val="en-US"/>
        </w:rPr>
        <w:t>________</w:t>
      </w:r>
      <w:r w:rsidRPr="009D36A7">
        <w:rPr>
          <w:rFonts w:ascii="Arial" w:hAnsi="Arial" w:cs="Arial"/>
          <w:sz w:val="26"/>
          <w:szCs w:val="26"/>
          <w:lang w:val="en-US"/>
        </w:rPr>
        <w:t xml:space="preserve">_________________________ </w:t>
      </w:r>
    </w:p>
    <w:p w14:paraId="00984BB7" w14:textId="5B7C7E06" w:rsidR="00074A53" w:rsidRPr="009D36A7" w:rsidRDefault="008D044E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b. ( ) UBS. Qual?</w:t>
      </w:r>
      <w:r w:rsidR="00074A53" w:rsidRPr="009D36A7">
        <w:rPr>
          <w:rFonts w:ascii="Arial" w:hAnsi="Arial" w:cs="Arial"/>
          <w:sz w:val="26"/>
          <w:szCs w:val="26"/>
          <w:lang w:val="en-US"/>
        </w:rPr>
        <w:t>_______</w:t>
      </w:r>
      <w:r w:rsidRPr="009D36A7">
        <w:rPr>
          <w:rFonts w:ascii="Arial" w:hAnsi="Arial" w:cs="Arial"/>
          <w:sz w:val="26"/>
          <w:szCs w:val="26"/>
          <w:lang w:val="en-US"/>
        </w:rPr>
        <w:t>_______________________________</w:t>
      </w:r>
      <w:r w:rsidR="00074A53" w:rsidRPr="009D36A7">
        <w:rPr>
          <w:rFonts w:ascii="Arial" w:hAnsi="Arial" w:cs="Arial"/>
          <w:sz w:val="26"/>
          <w:szCs w:val="26"/>
          <w:lang w:val="en-US"/>
        </w:rPr>
        <w:t>_</w:t>
      </w:r>
    </w:p>
    <w:p w14:paraId="48791860" w14:textId="77777777" w:rsidR="00074A53" w:rsidRPr="009D36A7" w:rsidRDefault="00074A53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Arial" w:hAnsi="Arial" w:cs="Arial"/>
          <w:sz w:val="26"/>
          <w:szCs w:val="26"/>
          <w:lang w:val="en-US"/>
        </w:rPr>
      </w:pPr>
    </w:p>
    <w:p w14:paraId="36C08B22" w14:textId="14D0B43B" w:rsidR="00074A53" w:rsidRPr="009D36A7" w:rsidRDefault="009D36A7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MS Mincho"/>
          <w:lang w:val="en-US"/>
        </w:rPr>
      </w:pPr>
      <w:r>
        <w:rPr>
          <w:rFonts w:ascii="MS Mincho" w:eastAsia="MS Mincho" w:hAnsi="MS Mincho" w:cs="MS Mincho"/>
          <w:lang w:val="en-US"/>
        </w:rPr>
        <w:t xml:space="preserve">Are you currently </w:t>
      </w:r>
      <w:r w:rsidR="00074A53" w:rsidRPr="009D36A7">
        <w:rPr>
          <w:rFonts w:ascii="MS Mincho" w:eastAsia="MS Mincho" w:hAnsi="MS Mincho" w:cs="MS Mincho"/>
          <w:lang w:val="en-US"/>
        </w:rPr>
        <w:t>working at the HMMD or PCU?</w:t>
      </w:r>
    </w:p>
    <w:p w14:paraId="266E1498" w14:textId="728DBF44" w:rsidR="008D044E" w:rsidRPr="009D36A7" w:rsidRDefault="00074A53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MS Mincho"/>
          <w:lang w:val="en-US"/>
        </w:rPr>
        <w:t>a.( )HMMD. Which sector?________________________________________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 </w:t>
      </w:r>
    </w:p>
    <w:p w14:paraId="51FB84F8" w14:textId="4D8411DC" w:rsidR="00074A53" w:rsidRPr="009D36A7" w:rsidRDefault="007D2009" w:rsidP="00074A53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110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sz w:val="26"/>
          <w:szCs w:val="26"/>
          <w:lang w:val="en-US"/>
        </w:rPr>
        <w:t>b.( )</w:t>
      </w:r>
      <w:r w:rsidR="00074A53" w:rsidRPr="009D36A7">
        <w:rPr>
          <w:rFonts w:ascii="MS Mincho" w:eastAsia="MS Mincho" w:hAnsi="MS Mincho" w:cs="Arial"/>
          <w:sz w:val="26"/>
          <w:szCs w:val="26"/>
          <w:lang w:val="en-US"/>
        </w:rPr>
        <w:t>PCU. Which one?_____________________________________</w:t>
      </w:r>
    </w:p>
    <w:p w14:paraId="3C250C67" w14:textId="39FCB56A" w:rsidR="00074A53" w:rsidRPr="009D36A7" w:rsidRDefault="00342306" w:rsidP="00074A5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2"/>
          <w:szCs w:val="22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6</w:t>
      </w:r>
      <w:r w:rsidR="008D044E" w:rsidRPr="009D36A7">
        <w:rPr>
          <w:rFonts w:ascii="Arial" w:hAnsi="Arial" w:cs="Arial"/>
          <w:sz w:val="26"/>
          <w:szCs w:val="26"/>
          <w:lang w:val="en-US"/>
        </w:rPr>
        <w:t>)  Quando começou</w:t>
      </w:r>
      <w:r w:rsidR="00074A53" w:rsidRPr="009D36A7">
        <w:rPr>
          <w:rFonts w:ascii="Arial" w:hAnsi="Arial" w:cs="Arial"/>
          <w:sz w:val="26"/>
          <w:szCs w:val="26"/>
          <w:lang w:val="en-US"/>
        </w:rPr>
        <w:t xml:space="preserve"> a atuar nessa instituição? mm</w:t>
      </w:r>
      <w:r w:rsidR="008D044E" w:rsidRPr="009D36A7">
        <w:rPr>
          <w:rFonts w:ascii="Arial" w:hAnsi="Arial" w:cs="Arial"/>
          <w:sz w:val="26"/>
          <w:szCs w:val="26"/>
          <w:lang w:val="en-US"/>
        </w:rPr>
        <w:t>/</w:t>
      </w:r>
      <w:r w:rsidR="00074A53" w:rsidRPr="009D36A7">
        <w:rPr>
          <w:rFonts w:ascii="Arial" w:hAnsi="Arial" w:cs="Arial"/>
          <w:sz w:val="26"/>
          <w:szCs w:val="26"/>
          <w:lang w:val="en-US"/>
        </w:rPr>
        <w:t>aaaa</w:t>
      </w:r>
    </w:p>
    <w:p w14:paraId="6818E2BC" w14:textId="1188394E" w:rsidR="008D044E" w:rsidRPr="007D2009" w:rsidRDefault="007D2009" w:rsidP="00074A5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 w:val="28"/>
          <w:lang w:val="en-US"/>
        </w:rPr>
      </w:pPr>
      <w:r>
        <w:rPr>
          <w:rFonts w:ascii="MS Mincho" w:eastAsia="MS Mincho" w:hAnsi="MS Mincho" w:cs="Arial"/>
          <w:szCs w:val="22"/>
          <w:lang w:val="en-US"/>
        </w:rPr>
        <w:t xml:space="preserve">   W</w:t>
      </w:r>
      <w:r w:rsidR="00074A53" w:rsidRPr="007D2009">
        <w:rPr>
          <w:rFonts w:ascii="MS Mincho" w:eastAsia="MS Mincho" w:hAnsi="MS Mincho" w:cs="Arial"/>
          <w:szCs w:val="22"/>
          <w:lang w:val="en-US"/>
        </w:rPr>
        <w:t>h</w:t>
      </w:r>
      <w:r w:rsidR="00E20D1F" w:rsidRPr="007D2009">
        <w:rPr>
          <w:rFonts w:ascii="MS Mincho" w:eastAsia="MS Mincho" w:hAnsi="MS Mincho" w:cs="Arial"/>
          <w:szCs w:val="22"/>
          <w:lang w:val="en-US"/>
        </w:rPr>
        <w:t>en did you begin to work at this</w:t>
      </w:r>
      <w:r w:rsidR="00074A53" w:rsidRPr="007D2009">
        <w:rPr>
          <w:rFonts w:ascii="MS Mincho" w:eastAsia="MS Mincho" w:hAnsi="MS Mincho" w:cs="Arial"/>
          <w:szCs w:val="22"/>
          <w:lang w:val="en-US"/>
        </w:rPr>
        <w:t xml:space="preserve"> institution? mm/yyyy</w:t>
      </w:r>
      <w:r w:rsidR="008D044E" w:rsidRPr="007D2009">
        <w:rPr>
          <w:rFonts w:ascii="MS Mincho" w:eastAsia="MS Mincho" w:hAnsi="MS Mincho" w:cs="Arial"/>
          <w:szCs w:val="22"/>
          <w:lang w:val="en-US"/>
        </w:rPr>
        <w:t xml:space="preserve"> </w:t>
      </w:r>
    </w:p>
    <w:p w14:paraId="1DBF2622" w14:textId="589AFDC0" w:rsidR="008D044E" w:rsidRPr="009D36A7" w:rsidRDefault="00342306" w:rsidP="00074A5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7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)  Qual o cargo atual? ______________________________ </w:t>
      </w:r>
      <w:r w:rsidR="008D044E" w:rsidRPr="009D36A7">
        <w:rPr>
          <w:rFonts w:ascii="MS Mincho" w:eastAsia="MS Mincho" w:hAnsi="MS Mincho" w:cs="MS Mincho"/>
          <w:lang w:val="en-US"/>
        </w:rPr>
        <w:t> </w:t>
      </w:r>
    </w:p>
    <w:p w14:paraId="1A61B9C1" w14:textId="321FDD5B" w:rsidR="00074A53" w:rsidRPr="009D36A7" w:rsidRDefault="00074A53" w:rsidP="00074A5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  <w:r w:rsidRPr="009D36A7">
        <w:rPr>
          <w:rFonts w:ascii="MS Mincho" w:eastAsia="MS Mincho" w:hAnsi="MS Mincho" w:cs="MS Mincho"/>
          <w:lang w:val="en-US"/>
        </w:rPr>
        <w:t xml:space="preserve">   What is your current position?__________________________</w:t>
      </w:r>
    </w:p>
    <w:p w14:paraId="4926A60A" w14:textId="693BD02E" w:rsidR="008D044E" w:rsidRPr="009D36A7" w:rsidRDefault="00342306" w:rsidP="00074A5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8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)  Quantas horas semanais você trabalha nessa instituição? (incluindo reuniões, atividades formativas, plantões) _______horas </w:t>
      </w:r>
      <w:r w:rsidR="008D044E" w:rsidRPr="009D36A7">
        <w:rPr>
          <w:rFonts w:ascii="MS Mincho" w:eastAsia="MS Mincho" w:hAnsi="MS Mincho" w:cs="MS Mincho"/>
          <w:lang w:val="en-US"/>
        </w:rPr>
        <w:t> </w:t>
      </w:r>
    </w:p>
    <w:p w14:paraId="11513CDB" w14:textId="5F56DA43" w:rsidR="003768BB" w:rsidRPr="009D36A7" w:rsidRDefault="003768BB" w:rsidP="00E20D1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MS Mincho" w:eastAsia="MS Mincho" w:hAnsi="MS Mincho" w:cs="MS Mincho"/>
          <w:lang w:val="en-US"/>
        </w:rPr>
        <w:t xml:space="preserve">  How many hours</w:t>
      </w:r>
      <w:r w:rsidR="00E20D1F" w:rsidRPr="009D36A7">
        <w:rPr>
          <w:rFonts w:ascii="MS Mincho" w:eastAsia="MS Mincho" w:hAnsi="MS Mincho" w:cs="MS Mincho"/>
          <w:lang w:val="en-US"/>
        </w:rPr>
        <w:t xml:space="preserve"> per week do you work at this institution? (</w:t>
      </w:r>
      <w:r w:rsidR="009D36A7" w:rsidRPr="009D36A7">
        <w:rPr>
          <w:rFonts w:ascii="MS Mincho" w:eastAsia="MS Mincho" w:hAnsi="MS Mincho" w:cs="MS Mincho"/>
          <w:lang w:val="en-US"/>
        </w:rPr>
        <w:t>Including</w:t>
      </w:r>
      <w:r w:rsidR="00E20D1F" w:rsidRPr="009D36A7">
        <w:rPr>
          <w:rFonts w:ascii="MS Mincho" w:eastAsia="MS Mincho" w:hAnsi="MS Mincho" w:cs="MS Mincho"/>
          <w:lang w:val="en-US"/>
        </w:rPr>
        <w:t xml:space="preserve"> meetings, educational activities, duties, and so on)____hours </w:t>
      </w:r>
      <w:r w:rsidRPr="009D36A7">
        <w:rPr>
          <w:rFonts w:ascii="MS Mincho" w:eastAsia="MS Mincho" w:hAnsi="MS Mincho" w:cs="MS Mincho"/>
          <w:lang w:val="en-US"/>
        </w:rPr>
        <w:t xml:space="preserve"> </w:t>
      </w:r>
    </w:p>
    <w:p w14:paraId="37CC97FC" w14:textId="77777777" w:rsidR="00E20D1F" w:rsidRPr="009D36A7" w:rsidRDefault="00E20D1F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3EEF6FC5" w14:textId="77777777" w:rsidR="00E20D1F" w:rsidRPr="009D36A7" w:rsidRDefault="00E20D1F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6ABCB69B" w14:textId="5A4CEEC5" w:rsidR="008D044E" w:rsidRPr="009D36A7" w:rsidRDefault="00342306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lastRenderedPageBreak/>
        <w:t>9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) Período de trabalho: </w:t>
      </w:r>
    </w:p>
    <w:p w14:paraId="5E18E9F5" w14:textId="43B1948E" w:rsidR="00E20D1F" w:rsidRPr="009D36A7" w:rsidRDefault="00E20D1F" w:rsidP="008D044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2"/>
          <w:lang w:val="en-US"/>
        </w:rPr>
      </w:pPr>
      <w:r w:rsidRPr="009D36A7">
        <w:rPr>
          <w:rFonts w:ascii="Arial" w:hAnsi="Arial" w:cs="Arial"/>
          <w:szCs w:val="26"/>
          <w:lang w:val="en-US"/>
        </w:rPr>
        <w:t xml:space="preserve">     </w:t>
      </w:r>
      <w:r w:rsidRPr="009D36A7">
        <w:rPr>
          <w:rFonts w:ascii="MS Mincho" w:eastAsia="MS Mincho" w:hAnsi="MS Mincho" w:cs="Arial"/>
          <w:szCs w:val="26"/>
          <w:lang w:val="en-US"/>
        </w:rPr>
        <w:t xml:space="preserve">Daily </w:t>
      </w:r>
      <w:r w:rsidR="009D36A7">
        <w:rPr>
          <w:rFonts w:ascii="MS Mincho" w:eastAsia="MS Mincho" w:hAnsi="MS Mincho" w:cs="Arial"/>
          <w:szCs w:val="26"/>
          <w:lang w:val="en-US"/>
        </w:rPr>
        <w:t>work load</w:t>
      </w:r>
      <w:r w:rsidRPr="009D36A7">
        <w:rPr>
          <w:rFonts w:ascii="MS Mincho" w:eastAsia="MS Mincho" w:hAnsi="MS Mincho" w:cs="Arial"/>
          <w:szCs w:val="26"/>
          <w:lang w:val="en-US"/>
        </w:rPr>
        <w:t>:</w:t>
      </w:r>
    </w:p>
    <w:p w14:paraId="4693E496" w14:textId="248B0984" w:rsidR="00E20D1F" w:rsidRPr="009D36A7" w:rsidRDefault="0006603A" w:rsidP="00E20D1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Cs w:val="26"/>
          <w:lang w:val="en-US"/>
        </w:rPr>
      </w:pPr>
      <w:r w:rsidRPr="009D36A7">
        <w:rPr>
          <w:rFonts w:ascii="MS Mincho" w:eastAsia="MS Mincho" w:hAnsi="MS Mincho" w:cs="Arial"/>
          <w:szCs w:val="26"/>
          <w:lang w:val="en-US"/>
        </w:rPr>
        <w:t>( )</w:t>
      </w:r>
      <w:r w:rsidR="00E20D1F" w:rsidRPr="009D36A7">
        <w:rPr>
          <w:rFonts w:ascii="MS Mincho" w:eastAsia="MS Mincho" w:hAnsi="MS Mincho" w:cs="Arial"/>
          <w:szCs w:val="26"/>
          <w:lang w:val="en-US"/>
        </w:rPr>
        <w:t xml:space="preserve"> Full day ( ) Half day</w:t>
      </w:r>
    </w:p>
    <w:p w14:paraId="031C1868" w14:textId="0BE32FDD" w:rsidR="00431619" w:rsidRPr="007D2009" w:rsidRDefault="00342306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10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) Contrato de trabalho: </w:t>
      </w:r>
    </w:p>
    <w:p w14:paraId="2CF6C95A" w14:textId="77777777" w:rsidR="007D2009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( ) Temporário</w:t>
      </w:r>
      <w:r w:rsidRPr="009D36A7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193037" w:rsidRPr="009D36A7">
        <w:rPr>
          <w:rFonts w:ascii="Arial" w:hAnsi="Arial" w:cs="Arial"/>
          <w:sz w:val="26"/>
          <w:szCs w:val="26"/>
          <w:lang w:val="en-US"/>
        </w:rPr>
        <w:t>( ) Fixo</w:t>
      </w:r>
      <w:r w:rsidRPr="009D36A7">
        <w:rPr>
          <w:rFonts w:ascii="Arial" w:hAnsi="Arial" w:cs="Arial"/>
          <w:sz w:val="26"/>
          <w:szCs w:val="26"/>
          <w:lang w:val="en-US"/>
        </w:rPr>
        <w:t xml:space="preserve">: CLT ( ) / Estatutário ( ) </w:t>
      </w:r>
    </w:p>
    <w:p w14:paraId="6A44A805" w14:textId="12975A90" w:rsidR="008D044E" w:rsidRPr="009D36A7" w:rsidRDefault="007D2009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Labor contract:</w:t>
      </w:r>
    </w:p>
    <w:p w14:paraId="20C8A2A2" w14:textId="59E9A4B0" w:rsidR="00193037" w:rsidRPr="008B7D1B" w:rsidRDefault="007D2009" w:rsidP="008D044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sz w:val="26"/>
          <w:szCs w:val="26"/>
          <w:lang w:val="en-US"/>
        </w:rPr>
        <w:t>( )</w:t>
      </w:r>
      <w:r w:rsidR="00193037" w:rsidRPr="009D36A7">
        <w:rPr>
          <w:rFonts w:ascii="MS Mincho" w:eastAsia="MS Mincho" w:hAnsi="MS Mincho" w:cs="Arial"/>
          <w:sz w:val="26"/>
          <w:szCs w:val="26"/>
          <w:lang w:val="en-US"/>
        </w:rPr>
        <w:t>Temporary</w:t>
      </w:r>
      <w:r w:rsidR="00193037" w:rsidRPr="009D36A7">
        <w:rPr>
          <w:rFonts w:ascii="MS Mincho" w:eastAsia="MS Mincho" w:hAnsi="MS Mincho" w:cs="MS Mincho"/>
          <w:sz w:val="26"/>
          <w:szCs w:val="26"/>
          <w:lang w:val="en-US"/>
        </w:rPr>
        <w:t> </w:t>
      </w:r>
      <w:r>
        <w:rPr>
          <w:rFonts w:ascii="MS Mincho" w:eastAsia="MS Mincho" w:hAnsi="MS Mincho" w:cs="Arial"/>
          <w:sz w:val="26"/>
          <w:szCs w:val="26"/>
          <w:lang w:val="en-US"/>
        </w:rPr>
        <w:t>( )</w:t>
      </w:r>
      <w:r w:rsidR="00193037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Fixed: </w:t>
      </w:r>
      <w:r w:rsidR="009D36A7">
        <w:rPr>
          <w:rFonts w:ascii="MS Mincho" w:eastAsia="MS Mincho" w:hAnsi="MS Mincho" w:cs="Arial"/>
          <w:sz w:val="26"/>
          <w:szCs w:val="26"/>
          <w:lang w:val="en-US"/>
        </w:rPr>
        <w:t>Officially registered</w:t>
      </w:r>
      <w:r w:rsidR="00193037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(CLT) ( ) / Public</w:t>
      </w:r>
      <w:r w:rsidR="009D36A7">
        <w:rPr>
          <w:rFonts w:ascii="MS Mincho" w:eastAsia="MS Mincho" w:hAnsi="MS Mincho" w:cs="Arial"/>
          <w:sz w:val="26"/>
          <w:szCs w:val="26"/>
          <w:lang w:val="en-US"/>
        </w:rPr>
        <w:t xml:space="preserve"> employee</w:t>
      </w:r>
      <w:r w:rsidR="00193037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( ) </w:t>
      </w:r>
    </w:p>
    <w:p w14:paraId="147BABF5" w14:textId="4CA23444" w:rsidR="00390F8E" w:rsidRPr="009D36A7" w:rsidRDefault="00342306" w:rsidP="00390F8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11</w:t>
      </w:r>
      <w:r w:rsidR="008D044E" w:rsidRPr="009D36A7">
        <w:rPr>
          <w:rFonts w:ascii="Arial" w:hAnsi="Arial" w:cs="Arial"/>
          <w:sz w:val="26"/>
          <w:szCs w:val="26"/>
          <w:lang w:val="en-US"/>
        </w:rPr>
        <w:t>)</w:t>
      </w:r>
      <w:r w:rsidR="00390F8E" w:rsidRPr="00390F8E">
        <w:rPr>
          <w:rFonts w:ascii="Arial" w:hAnsi="Arial" w:cs="Arial"/>
          <w:sz w:val="26"/>
          <w:szCs w:val="26"/>
          <w:lang w:val="en-US"/>
        </w:rPr>
        <w:t xml:space="preserve"> </w:t>
      </w:r>
      <w:r w:rsidR="00390F8E" w:rsidRPr="009D36A7">
        <w:rPr>
          <w:rFonts w:ascii="Arial" w:hAnsi="Arial" w:cs="Arial"/>
          <w:sz w:val="26"/>
          <w:szCs w:val="26"/>
          <w:lang w:val="en-US"/>
        </w:rPr>
        <w:t>Número total de anos trabalhados até hoje (somando todos os empregos que teve até hoje):___</w:t>
      </w:r>
      <w:r w:rsidR="00390F8E">
        <w:rPr>
          <w:rFonts w:ascii="Arial" w:hAnsi="Arial" w:cs="Arial"/>
          <w:sz w:val="26"/>
          <w:szCs w:val="26"/>
          <w:lang w:val="en-US"/>
        </w:rPr>
        <w:t>__________________________________</w:t>
      </w:r>
    </w:p>
    <w:p w14:paraId="6780A0B5" w14:textId="77777777" w:rsidR="00390F8E" w:rsidRDefault="00390F8E" w:rsidP="00390F8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To</w:t>
      </w:r>
      <w:r>
        <w:rPr>
          <w:rFonts w:ascii="MS Mincho" w:eastAsia="MS Mincho" w:hAnsi="MS Mincho" w:cs="Arial"/>
          <w:sz w:val="26"/>
          <w:szCs w:val="26"/>
          <w:lang w:val="en-US"/>
        </w:rPr>
        <w:t>tal number of years worked until present (entire employment history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)</w:t>
      </w:r>
      <w:r>
        <w:rPr>
          <w:rFonts w:ascii="MS Mincho" w:eastAsia="MS Mincho" w:hAnsi="MS Mincho" w:cs="Arial"/>
          <w:sz w:val="26"/>
          <w:szCs w:val="26"/>
          <w:lang w:val="en-US"/>
        </w:rPr>
        <w:t>___________________________________________________________</w:t>
      </w:r>
    </w:p>
    <w:p w14:paraId="4F0B60FC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18531E4C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47BE03C1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5FA2DB27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05BE516C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71463F13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2EEEA780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149CAD0C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59A76D24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0712D85F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735FCF46" w14:textId="77777777" w:rsidR="008B7D1B" w:rsidRDefault="008B7D1B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79036344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12040EBC" w14:textId="77777777" w:rsidR="00390F8E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66EEA720" w14:textId="05BBFFDB" w:rsidR="008D044E" w:rsidRPr="009D36A7" w:rsidRDefault="00390F8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>
        <w:rPr>
          <w:rFonts w:ascii="Arial" w:hAnsi="Arial" w:cs="Arial"/>
          <w:sz w:val="26"/>
          <w:szCs w:val="26"/>
          <w:lang w:val="en-US"/>
        </w:rPr>
        <w:lastRenderedPageBreak/>
        <w:t>12)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 Histórico Escolar: </w:t>
      </w:r>
    </w:p>
    <w:p w14:paraId="6C8E5243" w14:textId="1A8987A1" w:rsidR="008D044E" w:rsidRPr="009D36A7" w:rsidRDefault="00342306" w:rsidP="00342306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       </w:t>
      </w:r>
      <w:r w:rsidR="009D36A7">
        <w:rPr>
          <w:rFonts w:ascii="MS Mincho" w:eastAsia="MS Mincho" w:hAnsi="MS Mincho" w:cs="Arial"/>
          <w:sz w:val="26"/>
          <w:szCs w:val="26"/>
          <w:lang w:val="en-US"/>
        </w:rPr>
        <w:t>Educational History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:</w:t>
      </w:r>
    </w:p>
    <w:p w14:paraId="079D83ED" w14:textId="1257624C" w:rsidR="00342306" w:rsidRPr="009D36A7" w:rsidRDefault="00342306" w:rsidP="008D044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952"/>
        <w:gridCol w:w="2271"/>
        <w:gridCol w:w="3386"/>
        <w:gridCol w:w="1445"/>
      </w:tblGrid>
      <w:tr w:rsidR="007D2009" w:rsidRPr="009D36A7" w14:paraId="20204650" w14:textId="77777777" w:rsidTr="007D2009"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081B50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Curso </w:t>
            </w:r>
          </w:p>
          <w:p w14:paraId="555C82D5" w14:textId="081CE94D" w:rsidR="000627D4" w:rsidRPr="009D36A7" w:rsidRDefault="009D36A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Educational Typ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937FA1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Realizou? </w:t>
            </w:r>
          </w:p>
          <w:p w14:paraId="59140A88" w14:textId="19676AD0" w:rsidR="000627D4" w:rsidRPr="009D36A7" w:rsidRDefault="009D36A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HIstory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E88031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Qual? </w:t>
            </w:r>
          </w:p>
          <w:p w14:paraId="70E4E57C" w14:textId="630A5A93" w:rsidR="000627D4" w:rsidRPr="009D36A7" w:rsidRDefault="009D36A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Specify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957ABD" w14:textId="77777777" w:rsidR="00D5513D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Ano de Conclusão</w:t>
            </w:r>
          </w:p>
          <w:p w14:paraId="1844BD56" w14:textId="31D741E7" w:rsidR="008D044E" w:rsidRPr="009D36A7" w:rsidRDefault="009D36A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Year completed</w:t>
            </w:r>
            <w:r w:rsidR="008D044E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 xml:space="preserve"> </w:t>
            </w:r>
          </w:p>
        </w:tc>
      </w:tr>
      <w:tr w:rsidR="007D2009" w:rsidRPr="009D36A7" w14:paraId="0C7BAEAE" w14:textId="77777777" w:rsidTr="007D2009">
        <w:tblPrEx>
          <w:tblBorders>
            <w:top w:val="none" w:sz="0" w:space="0" w:color="auto"/>
          </w:tblBorders>
        </w:tblPrEx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A316B8" w14:textId="77777777" w:rsidR="000627D4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Curso Técnico</w:t>
            </w:r>
          </w:p>
          <w:p w14:paraId="11363C23" w14:textId="1292ADD8" w:rsidR="008D044E" w:rsidRPr="009D36A7" w:rsidRDefault="009D36A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Technical Education</w:t>
            </w:r>
            <w:r w:rsidR="008D044E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ADD2B8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86CD69F" wp14:editId="12727AD0">
                  <wp:extent cx="11430" cy="11430"/>
                  <wp:effectExtent l="0" t="0" r="0" b="0"/>
                  <wp:docPr id="78" name="Imagem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40BF5B5" w14:textId="77777777" w:rsidR="000627D4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( ) Sim ( ) Não</w:t>
            </w:r>
          </w:p>
          <w:p w14:paraId="6F79CC09" w14:textId="7A5A6527" w:rsidR="008D044E" w:rsidRPr="009D36A7" w:rsidRDefault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</w:t>
            </w:r>
            <w:r w:rsidR="000627D4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No</w:t>
            </w:r>
            <w:r w:rsidR="008D044E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956464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391231" w14:textId="1EF74EC6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</w:tr>
      <w:tr w:rsidR="007D2009" w:rsidRPr="009D36A7" w14:paraId="6B8BC08A" w14:textId="77777777" w:rsidTr="007D2009">
        <w:tblPrEx>
          <w:tblBorders>
            <w:top w:val="none" w:sz="0" w:space="0" w:color="auto"/>
          </w:tblBorders>
        </w:tblPrEx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E90A9F" w14:textId="7E72827B" w:rsidR="008D044E" w:rsidRPr="009D36A7" w:rsidRDefault="009D36A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Undergraduate Education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49658E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( ) Sim ( ) Não </w:t>
            </w:r>
          </w:p>
          <w:p w14:paraId="5CC9D2B9" w14:textId="28B18F91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1BEB3EC6" wp14:editId="2AD3E555">
                  <wp:extent cx="11430" cy="11430"/>
                  <wp:effectExtent l="0" t="0" r="0" b="0"/>
                  <wp:docPr id="76" name="Imagem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  <w:r w:rsidR="007D2009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</w:t>
            </w:r>
            <w:r w:rsidR="000627D4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No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A5F0C1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11E506" w14:textId="1308C460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7D2009" w:rsidRPr="009D36A7" w14:paraId="0C662560" w14:textId="77777777" w:rsidTr="007D2009">
        <w:tblPrEx>
          <w:tblBorders>
            <w:top w:val="none" w:sz="0" w:space="0" w:color="auto"/>
          </w:tblBorders>
        </w:tblPrEx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268213" w14:textId="77777777" w:rsidR="000627D4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Residência</w:t>
            </w:r>
          </w:p>
          <w:p w14:paraId="6B665229" w14:textId="6FB31F81" w:rsidR="008D044E" w:rsidRPr="009D36A7" w:rsidRDefault="009D36A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Internship</w:t>
            </w:r>
            <w:r w:rsidR="008D044E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E01E27" w14:textId="77777777" w:rsidR="000627D4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( ) Sim ( ) Não</w:t>
            </w:r>
          </w:p>
          <w:p w14:paraId="51780574" w14:textId="7DE9D219" w:rsidR="008D044E" w:rsidRPr="009D36A7" w:rsidRDefault="007D2009" w:rsidP="000627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</w:t>
            </w:r>
            <w:r w:rsidR="000627D4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No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7610CE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6F6443" w14:textId="5ED2551C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</w:tr>
      <w:tr w:rsidR="007D2009" w:rsidRPr="009D36A7" w14:paraId="4A402613" w14:textId="77777777" w:rsidTr="007D2009">
        <w:tblPrEx>
          <w:tblBorders>
            <w:top w:val="none" w:sz="0" w:space="0" w:color="auto"/>
          </w:tblBorders>
        </w:tblPrEx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EF3414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Especialização </w:t>
            </w:r>
          </w:p>
          <w:p w14:paraId="45B48ED8" w14:textId="7F737CB5" w:rsidR="000627D4" w:rsidRPr="009D36A7" w:rsidRDefault="009D36A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Certificate (not degree earning)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4331C4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( ) Sim ( ) Não </w:t>
            </w:r>
          </w:p>
          <w:p w14:paraId="3AD8CC6F" w14:textId="5FEBA185" w:rsidR="000627D4" w:rsidRPr="009D36A7" w:rsidRDefault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</w:t>
            </w:r>
            <w:r w:rsidR="000627D4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No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27A19B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6F84A2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</w:tr>
      <w:tr w:rsidR="007D2009" w:rsidRPr="009D36A7" w14:paraId="53A8015D" w14:textId="77777777" w:rsidTr="007D2009"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C09B3F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Pós-Graduação </w:t>
            </w:r>
          </w:p>
          <w:p w14:paraId="1A017DF9" w14:textId="32F0B8B3" w:rsidR="00D5513D" w:rsidRPr="009D36A7" w:rsidRDefault="00D5513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Post-Graduation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4A6F7B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521049E2" wp14:editId="55EF4EEC">
                  <wp:extent cx="11430" cy="11430"/>
                  <wp:effectExtent l="0" t="0" r="0" b="0"/>
                  <wp:docPr id="72" name="Imagem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58B39C2F" wp14:editId="7D7B98DA">
                  <wp:extent cx="11430" cy="214630"/>
                  <wp:effectExtent l="0" t="0" r="0" b="0"/>
                  <wp:docPr id="71" name="Imagem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214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75C6E4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( ) Sim ( ) Não </w:t>
            </w:r>
          </w:p>
          <w:p w14:paraId="30A39A1A" w14:textId="17898D91" w:rsidR="000627D4" w:rsidRPr="009D36A7" w:rsidRDefault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</w:t>
            </w:r>
            <w:r w:rsidR="000627D4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No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5B97D0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DBBB29" w14:textId="4617FA20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9A3E4FA" wp14:editId="6F93EF02">
                  <wp:extent cx="519430" cy="11430"/>
                  <wp:effectExtent l="0" t="0" r="0" b="0"/>
                  <wp:docPr id="70" name="Imagem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 </w:t>
            </w:r>
          </w:p>
        </w:tc>
      </w:tr>
    </w:tbl>
    <w:p w14:paraId="20E36722" w14:textId="77777777" w:rsidR="00D5513D" w:rsidRDefault="00D5513D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2E2B0D67" w14:textId="6D0BF45D" w:rsidR="009D36A7" w:rsidRPr="009D36A7" w:rsidRDefault="001A28AD" w:rsidP="009D36A7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>
        <w:rPr>
          <w:rFonts w:ascii="Arial" w:hAnsi="Arial" w:cs="Arial"/>
          <w:sz w:val="26"/>
          <w:szCs w:val="26"/>
          <w:lang w:val="en-US"/>
        </w:rPr>
        <w:t>13</w:t>
      </w:r>
      <w:r w:rsidR="009D36A7" w:rsidRPr="009D36A7">
        <w:rPr>
          <w:rFonts w:ascii="Arial" w:hAnsi="Arial" w:cs="Arial"/>
          <w:sz w:val="26"/>
          <w:szCs w:val="26"/>
          <w:lang w:val="en-US"/>
        </w:rPr>
        <w:t>) Número total de anos trabalhados até hoje (somando todos os empregos que teve até hoje):___</w:t>
      </w:r>
      <w:r w:rsidR="007D2009">
        <w:rPr>
          <w:rFonts w:ascii="Arial" w:hAnsi="Arial" w:cs="Arial"/>
          <w:sz w:val="26"/>
          <w:szCs w:val="26"/>
          <w:lang w:val="en-US"/>
        </w:rPr>
        <w:t>__________________________________</w:t>
      </w:r>
    </w:p>
    <w:p w14:paraId="7279CAD7" w14:textId="2699E142" w:rsidR="009D36A7" w:rsidRDefault="009D36A7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To</w:t>
      </w:r>
      <w:r>
        <w:rPr>
          <w:rFonts w:ascii="MS Mincho" w:eastAsia="MS Mincho" w:hAnsi="MS Mincho" w:cs="Arial"/>
          <w:sz w:val="26"/>
          <w:szCs w:val="26"/>
          <w:lang w:val="en-US"/>
        </w:rPr>
        <w:t>tal number of years worked until present (entire employment history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)</w:t>
      </w:r>
      <w:r w:rsidR="007D2009">
        <w:rPr>
          <w:rFonts w:ascii="MS Mincho" w:eastAsia="MS Mincho" w:hAnsi="MS Mincho" w:cs="Arial"/>
          <w:sz w:val="26"/>
          <w:szCs w:val="26"/>
          <w:lang w:val="en-US"/>
        </w:rPr>
        <w:t>___________________________________________________________</w:t>
      </w:r>
    </w:p>
    <w:p w14:paraId="45677CC9" w14:textId="77777777" w:rsidR="009D36A7" w:rsidRDefault="009D36A7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6F493515" w14:textId="7060E9A3" w:rsidR="008D044E" w:rsidRPr="009D36A7" w:rsidRDefault="001A28AD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>
        <w:rPr>
          <w:rFonts w:ascii="Arial" w:hAnsi="Arial" w:cs="Arial"/>
          <w:sz w:val="26"/>
          <w:szCs w:val="26"/>
          <w:lang w:val="en-US"/>
        </w:rPr>
        <w:t>14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) Já realizou outros cursos de Aprimoramento? ( )Sim ( )Não </w:t>
      </w:r>
    </w:p>
    <w:p w14:paraId="7C4CCCE3" w14:textId="77777777" w:rsidR="007D2009" w:rsidRDefault="007D2009" w:rsidP="007D200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>
        <w:rPr>
          <w:rFonts w:ascii="MS Mincho" w:eastAsia="MS Mincho" w:hAnsi="MS Mincho" w:cs="Arial"/>
          <w:sz w:val="26"/>
          <w:szCs w:val="26"/>
          <w:lang w:val="en-US"/>
        </w:rPr>
        <w:t xml:space="preserve">Have you completed </w:t>
      </w:r>
      <w:r w:rsidR="00FB0482">
        <w:rPr>
          <w:rFonts w:ascii="MS Mincho" w:eastAsia="MS Mincho" w:hAnsi="MS Mincho" w:cs="Arial"/>
          <w:sz w:val="26"/>
          <w:szCs w:val="26"/>
          <w:lang w:val="en-US"/>
        </w:rPr>
        <w:t>other professional development</w:t>
      </w:r>
      <w:r>
        <w:rPr>
          <w:rFonts w:ascii="MS Mincho" w:eastAsia="MS Mincho" w:hAnsi="MS Mincho" w:cs="Arial"/>
          <w:sz w:val="26"/>
          <w:szCs w:val="26"/>
          <w:lang w:val="en-US"/>
        </w:rPr>
        <w:t xml:space="preserve"> courses?</w:t>
      </w:r>
    </w:p>
    <w:p w14:paraId="4EF83E18" w14:textId="295D2DA2" w:rsidR="00D5513D" w:rsidRPr="007D2009" w:rsidRDefault="00D5513D" w:rsidP="007D200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( )Yes ( )No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677"/>
        <w:gridCol w:w="2816"/>
        <w:gridCol w:w="2006"/>
        <w:gridCol w:w="1555"/>
      </w:tblGrid>
      <w:tr w:rsidR="00EB0049" w:rsidRPr="009D36A7" w14:paraId="4B5CA35B" w14:textId="77777777" w:rsidTr="007D2009">
        <w:trPr>
          <w:trHeight w:val="3492"/>
        </w:trPr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A9B737" w14:textId="77777777" w:rsidR="008D044E" w:rsidRPr="009D36A7" w:rsidRDefault="00D5513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  <w:r w:rsidR="008D044E"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Se sim, qual(s)? </w:t>
            </w:r>
          </w:p>
          <w:p w14:paraId="668660D6" w14:textId="76D364CE" w:rsidR="00D5513D" w:rsidRPr="009D36A7" w:rsidRDefault="00D5513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If yes, which one(s)?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6CF301E" w14:textId="77777777" w:rsidR="008D044E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Considera que o(s) curso(s) tenha(m) acrescentado conteúdo relevante para sua experiência profissional? </w:t>
            </w:r>
          </w:p>
          <w:p w14:paraId="4C3DD579" w14:textId="3B6EA716" w:rsidR="00D5513D" w:rsidRPr="009D36A7" w:rsidRDefault="00FB0482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Do you consider that this</w:t>
            </w:r>
            <w:r w:rsidR="00D5513D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 xml:space="preserve"> course(s) </w:t>
            </w: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has contributed to your professional development?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4FB78B" w14:textId="1207AA2C" w:rsidR="00216401" w:rsidRPr="007D2009" w:rsidRDefault="008D044E" w:rsidP="007D20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Conseguiu aplicar na prática o conteúdo adquirido no curso?</w:t>
            </w:r>
          </w:p>
          <w:p w14:paraId="7B1FFF6D" w14:textId="76AC5B6B" w:rsidR="00216401" w:rsidRPr="007D2009" w:rsidRDefault="00851548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sz w:val="26"/>
                <w:szCs w:val="26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W</w:t>
            </w:r>
            <w:r w:rsidR="00FB0482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ere you able to apply your course learning to your job?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96F85A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50E180DB" wp14:editId="76192CE5">
                  <wp:extent cx="11430" cy="11430"/>
                  <wp:effectExtent l="0" t="0" r="0" b="0"/>
                  <wp:docPr id="67" name="Imagem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EFC2ACD" w14:textId="77777777" w:rsidR="00216401" w:rsidRPr="009D36A7" w:rsidRDefault="008D044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Ano de conclusão</w:t>
            </w:r>
          </w:p>
          <w:p w14:paraId="5BC262FE" w14:textId="056C4E6E" w:rsidR="008D044E" w:rsidRPr="009D36A7" w:rsidRDefault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 xml:space="preserve">Year completed </w:t>
            </w:r>
          </w:p>
        </w:tc>
      </w:tr>
      <w:tr w:rsidR="00EB0049" w:rsidRPr="009D36A7" w14:paraId="6F117F8F" w14:textId="77777777" w:rsidTr="007D2009">
        <w:tblPrEx>
          <w:tblBorders>
            <w:top w:val="none" w:sz="0" w:space="0" w:color="auto"/>
          </w:tblBorders>
        </w:tblPrEx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F3C847" w14:textId="006D0440" w:rsidR="008D044E" w:rsidRPr="009D36A7" w:rsidRDefault="007D20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urse 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6016ECD" w14:textId="77777777" w:rsidR="00216401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( )Sim ( )Não</w:t>
            </w:r>
          </w:p>
          <w:p w14:paraId="12572D0E" w14:textId="30E9E09D" w:rsidR="008D044E" w:rsidRPr="009D36A7" w:rsidRDefault="00216401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No</w:t>
            </w:r>
            <w:r w:rsidR="008D044E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681CB9" w14:textId="77777777" w:rsidR="008D044E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( )Sim ( ) Não </w:t>
            </w:r>
          </w:p>
          <w:p w14:paraId="7622A63E" w14:textId="18A8A803" w:rsidR="008D044E" w:rsidRPr="009D36A7" w:rsidRDefault="008D044E" w:rsidP="007D20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3EDC3724" wp14:editId="213C33ED">
                  <wp:extent cx="11430" cy="11430"/>
                  <wp:effectExtent l="0" t="0" r="0" b="0"/>
                  <wp:docPr id="66" name="Imagem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  <w:r w:rsidR="00216401"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No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508BD7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1DA0C864" wp14:editId="3C346E22">
                  <wp:extent cx="11430" cy="11430"/>
                  <wp:effectExtent l="0" t="0" r="0" b="0"/>
                  <wp:docPr id="65" name="Imagem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EB0049" w:rsidRPr="009D36A7" w14:paraId="777E9AE5" w14:textId="77777777" w:rsidTr="007D2009">
        <w:tblPrEx>
          <w:tblBorders>
            <w:top w:val="none" w:sz="0" w:space="0" w:color="auto"/>
          </w:tblBorders>
        </w:tblPrEx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578398" w14:textId="7148BECC" w:rsidR="008D044E" w:rsidRPr="009D36A7" w:rsidRDefault="007D20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urse 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9423AF8" w14:textId="77777777" w:rsidR="008D044E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( )Sim ( )Não </w:t>
            </w:r>
          </w:p>
          <w:p w14:paraId="71600E65" w14:textId="1CDCFCF2" w:rsidR="00216401" w:rsidRPr="009D36A7" w:rsidRDefault="00216401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No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4E09EA0" w14:textId="77777777" w:rsidR="00216401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( )Sim ( ) Não</w:t>
            </w:r>
          </w:p>
          <w:p w14:paraId="0D153108" w14:textId="5BB3E59B" w:rsidR="008D044E" w:rsidRPr="009D36A7" w:rsidRDefault="00216401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No</w:t>
            </w:r>
            <w:r w:rsidR="008D044E"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06A899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</w:tr>
      <w:tr w:rsidR="00EB0049" w:rsidRPr="009D36A7" w14:paraId="2E6943B7" w14:textId="77777777" w:rsidTr="007D2009">
        <w:tblPrEx>
          <w:tblBorders>
            <w:top w:val="none" w:sz="0" w:space="0" w:color="auto"/>
          </w:tblBorders>
        </w:tblPrEx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092E90" w14:textId="0ECC971E" w:rsidR="008D044E" w:rsidRPr="009D36A7" w:rsidRDefault="007D20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urse 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F7C5E53" w14:textId="77777777" w:rsidR="00216401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( )Sim ( )Não</w:t>
            </w:r>
          </w:p>
          <w:p w14:paraId="2E4C3AEE" w14:textId="5F38E0F9" w:rsidR="008D044E" w:rsidRPr="009D36A7" w:rsidRDefault="00216401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No</w:t>
            </w:r>
            <w:r w:rsidR="008D044E"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41B897A" w14:textId="77777777" w:rsidR="00216401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( )Sim ( ) Não</w:t>
            </w:r>
          </w:p>
          <w:p w14:paraId="3D7D9686" w14:textId="73F37DF5" w:rsidR="008D044E" w:rsidRPr="009D36A7" w:rsidRDefault="00216401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No</w:t>
            </w:r>
            <w:r w:rsidR="008D044E"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  <w:p w14:paraId="16047942" w14:textId="77777777" w:rsidR="008D044E" w:rsidRPr="009D36A7" w:rsidRDefault="008D044E" w:rsidP="007D20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271E4F8" wp14:editId="2669D709">
                  <wp:extent cx="11430" cy="11430"/>
                  <wp:effectExtent l="0" t="0" r="0" b="0"/>
                  <wp:docPr id="64" name="Imagem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ACA601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56B3F0C" wp14:editId="3E5E93D7">
                  <wp:extent cx="11430" cy="11430"/>
                  <wp:effectExtent l="0" t="0" r="0" b="0"/>
                  <wp:docPr id="63" name="Imagem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EB0049" w:rsidRPr="009D36A7" w14:paraId="6DB2F43E" w14:textId="77777777" w:rsidTr="007D2009"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5784AC" w14:textId="59CE146B" w:rsidR="008D044E" w:rsidRPr="009D36A7" w:rsidRDefault="007D20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urse 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342620" w14:textId="77777777" w:rsidR="008D044E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( )Sim ( )Não </w:t>
            </w:r>
          </w:p>
          <w:p w14:paraId="13896F03" w14:textId="6EA778DB" w:rsidR="00216401" w:rsidRPr="009D36A7" w:rsidRDefault="00216401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No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9D46498" w14:textId="77777777" w:rsidR="00216401" w:rsidRPr="009D36A7" w:rsidRDefault="008D044E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9D36A7">
              <w:rPr>
                <w:rFonts w:ascii="Arial" w:hAnsi="Arial" w:cs="Arial"/>
                <w:sz w:val="26"/>
                <w:szCs w:val="26"/>
                <w:lang w:val="en-US"/>
              </w:rPr>
              <w:t>( )Sim ( ) Não</w:t>
            </w:r>
          </w:p>
          <w:p w14:paraId="1A74863B" w14:textId="7E38C343" w:rsidR="008D044E" w:rsidRPr="009D36A7" w:rsidRDefault="00216401" w:rsidP="007D20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6"/>
                <w:szCs w:val="26"/>
                <w:lang w:val="en-US"/>
              </w:rPr>
              <w:t>( )Yes ( )No</w:t>
            </w:r>
            <w:r w:rsidR="008D044E" w:rsidRPr="009D36A7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4E4B7F" w14:textId="77777777" w:rsidR="008D044E" w:rsidRPr="009D36A7" w:rsidRDefault="008D0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</w:tr>
    </w:tbl>
    <w:p w14:paraId="7F0EACDE" w14:textId="77777777" w:rsidR="00EB0049" w:rsidRPr="009D36A7" w:rsidRDefault="00EB0049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3D9F9A61" w14:textId="77777777" w:rsidR="008B7D1B" w:rsidRDefault="008B7D1B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2EF24F16" w14:textId="77777777" w:rsidR="008B7D1B" w:rsidRDefault="008B7D1B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20D0BC49" w14:textId="77777777" w:rsidR="008B7D1B" w:rsidRDefault="008B7D1B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710ABA7B" w14:textId="77777777" w:rsidR="00EB0049" w:rsidRPr="009D36A7" w:rsidRDefault="008D044E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lastRenderedPageBreak/>
        <w:t xml:space="preserve">15)  Qual(s) fonte(s) de informação você utiliza para a tomada de decisões na sua prática clínica?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310B138F" w14:textId="6F703BBD" w:rsidR="00975FCB" w:rsidRPr="009D36A7" w:rsidRDefault="00975FCB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 </w:t>
      </w:r>
      <w:r w:rsidR="008D044E" w:rsidRPr="009D36A7">
        <w:rPr>
          <w:rFonts w:ascii="Arial" w:hAnsi="Arial" w:cs="Arial"/>
          <w:sz w:val="26"/>
          <w:szCs w:val="26"/>
          <w:lang w:val="en-US"/>
        </w:rPr>
        <w:t>( ) Livros</w:t>
      </w:r>
      <w:r w:rsidR="008D044E" w:rsidRPr="009D36A7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67DC38D2" w14:textId="77777777" w:rsidR="00975FCB" w:rsidRPr="009D36A7" w:rsidRDefault="008D044E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( ) Revistas Científicas</w:t>
      </w:r>
      <w:r w:rsidRPr="009D36A7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7BFB7317" w14:textId="77777777" w:rsidR="00975FCB" w:rsidRPr="009D36A7" w:rsidRDefault="008D044E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( ) Protocolos clínicos institucionais</w:t>
      </w:r>
      <w:r w:rsidRPr="009D36A7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2A47D587" w14:textId="77777777" w:rsidR="00975FCB" w:rsidRPr="009D36A7" w:rsidRDefault="008D044E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( ) Consulta a colegas de profissão</w:t>
      </w:r>
      <w:r w:rsidRPr="009D36A7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0356C1D9" w14:textId="77777777" w:rsidR="00975FCB" w:rsidRPr="009D36A7" w:rsidRDefault="008D044E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( ) Redes Sociais</w:t>
      </w:r>
    </w:p>
    <w:p w14:paraId="12FA6D80" w14:textId="77777777" w:rsidR="00975FCB" w:rsidRPr="009D36A7" w:rsidRDefault="008D044E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( ) Internet</w:t>
      </w:r>
      <w:r w:rsidRPr="009D36A7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0550D5B5" w14:textId="4131DE7B" w:rsidR="008D044E" w:rsidRPr="009D36A7" w:rsidRDefault="00975FCB" w:rsidP="00EB00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( ) Outra(s).</w:t>
      </w:r>
      <w:r w:rsidR="008D044E" w:rsidRPr="009D36A7">
        <w:rPr>
          <w:rFonts w:ascii="Arial" w:hAnsi="Arial" w:cs="Arial"/>
          <w:sz w:val="26"/>
          <w:szCs w:val="26"/>
          <w:lang w:val="en-US"/>
        </w:rPr>
        <w:t>Qual(s)?_________</w:t>
      </w:r>
      <w:r w:rsidRPr="009D36A7">
        <w:rPr>
          <w:rFonts w:ascii="Arial" w:hAnsi="Arial" w:cs="Arial"/>
          <w:sz w:val="26"/>
          <w:szCs w:val="26"/>
          <w:lang w:val="en-US"/>
        </w:rPr>
        <w:t>______________________________</w:t>
      </w:r>
    </w:p>
    <w:p w14:paraId="3FB0C3D0" w14:textId="50F7CEF8" w:rsidR="00975FCB" w:rsidRPr="009D36A7" w:rsidRDefault="00975FCB" w:rsidP="001A28AD">
      <w:pPr>
        <w:widowControl w:val="0"/>
        <w:tabs>
          <w:tab w:val="left" w:pos="284"/>
        </w:tabs>
        <w:autoSpaceDE w:val="0"/>
        <w:autoSpaceDN w:val="0"/>
        <w:adjustRightInd w:val="0"/>
        <w:spacing w:after="240"/>
        <w:ind w:firstLine="709"/>
        <w:rPr>
          <w:rFonts w:ascii="MS Mincho" w:eastAsia="MS Mincho" w:hAnsi="MS Mincho" w:cs="MS Mincho"/>
          <w:lang w:val="en-US"/>
        </w:rPr>
      </w:pPr>
      <w:r w:rsidRPr="009D36A7">
        <w:rPr>
          <w:rFonts w:ascii="MS Mincho" w:eastAsia="MS Mincho" w:hAnsi="MS Mincho" w:cs="MS Mincho"/>
          <w:lang w:val="en-US"/>
        </w:rPr>
        <w:t xml:space="preserve">What </w:t>
      </w:r>
      <w:r w:rsidR="00FB0482">
        <w:rPr>
          <w:rFonts w:ascii="MS Mincho" w:eastAsia="MS Mincho" w:hAnsi="MS Mincho" w:cs="MS Mincho"/>
          <w:lang w:val="en-US"/>
        </w:rPr>
        <w:t xml:space="preserve">information </w:t>
      </w:r>
      <w:r w:rsidRPr="009D36A7">
        <w:rPr>
          <w:rFonts w:ascii="MS Mincho" w:eastAsia="MS Mincho" w:hAnsi="MS Mincho" w:cs="MS Mincho"/>
          <w:lang w:val="en-US"/>
        </w:rPr>
        <w:t xml:space="preserve">source(s) do you use </w:t>
      </w:r>
      <w:r w:rsidR="00851548">
        <w:rPr>
          <w:rFonts w:ascii="MS Mincho" w:eastAsia="MS Mincho" w:hAnsi="MS Mincho" w:cs="MS Mincho"/>
          <w:lang w:val="en-US"/>
        </w:rPr>
        <w:t>to support your clinical decisions?</w:t>
      </w:r>
      <w:r w:rsidRPr="009D36A7">
        <w:rPr>
          <w:rFonts w:ascii="MS Mincho" w:eastAsia="MS Mincho" w:hAnsi="MS Mincho" w:cs="MS Mincho"/>
          <w:lang w:val="en-US"/>
        </w:rPr>
        <w:t xml:space="preserve"> </w:t>
      </w:r>
    </w:p>
    <w:p w14:paraId="2EDD22A7" w14:textId="7D44E6DF" w:rsidR="00975FCB" w:rsidRPr="001A28AD" w:rsidRDefault="00975FCB" w:rsidP="00975FC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Cs w:val="26"/>
          <w:lang w:val="en-US"/>
        </w:rPr>
      </w:pPr>
      <w:r w:rsidRPr="001A28AD">
        <w:rPr>
          <w:rFonts w:ascii="MS Mincho" w:eastAsia="MS Mincho" w:hAnsi="MS Mincho" w:cs="Arial"/>
          <w:szCs w:val="26"/>
          <w:lang w:val="en-US"/>
        </w:rPr>
        <w:t>( ) Books</w:t>
      </w:r>
      <w:r w:rsidRPr="001A28AD">
        <w:rPr>
          <w:rFonts w:ascii="MS Mincho" w:eastAsia="MS Mincho" w:hAnsi="MS Mincho" w:cs="MS Mincho"/>
          <w:szCs w:val="26"/>
          <w:lang w:val="en-US"/>
        </w:rPr>
        <w:t> </w:t>
      </w:r>
    </w:p>
    <w:p w14:paraId="74872C45" w14:textId="4C4B936B" w:rsidR="00975FCB" w:rsidRPr="001A28AD" w:rsidRDefault="00975FCB" w:rsidP="00975FC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Cs w:val="26"/>
          <w:lang w:val="en-US"/>
        </w:rPr>
      </w:pPr>
      <w:r w:rsidRPr="001A28AD">
        <w:rPr>
          <w:rFonts w:ascii="MS Mincho" w:eastAsia="MS Mincho" w:hAnsi="MS Mincho" w:cs="Arial"/>
          <w:szCs w:val="26"/>
          <w:lang w:val="en-US"/>
        </w:rPr>
        <w:t>( ) Scientific journals</w:t>
      </w:r>
    </w:p>
    <w:p w14:paraId="00BA3779" w14:textId="6CBA2509" w:rsidR="00975FCB" w:rsidRPr="001A28AD" w:rsidRDefault="00975FCB" w:rsidP="00975FC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Cs w:val="26"/>
          <w:lang w:val="en-US"/>
        </w:rPr>
      </w:pPr>
      <w:r w:rsidRPr="001A28AD">
        <w:rPr>
          <w:rFonts w:ascii="MS Mincho" w:eastAsia="MS Mincho" w:hAnsi="MS Mincho" w:cs="Arial"/>
          <w:szCs w:val="26"/>
          <w:lang w:val="en-US"/>
        </w:rPr>
        <w:t>( ) Institutional guidelines or protocols</w:t>
      </w:r>
    </w:p>
    <w:p w14:paraId="02EEDFB9" w14:textId="28DEEF0C" w:rsidR="00975FCB" w:rsidRPr="001A28AD" w:rsidRDefault="00975FCB" w:rsidP="00975FC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Cs w:val="26"/>
          <w:lang w:val="en-US"/>
        </w:rPr>
      </w:pPr>
      <w:r w:rsidRPr="001A28AD">
        <w:rPr>
          <w:rFonts w:ascii="MS Mincho" w:eastAsia="MS Mincho" w:hAnsi="MS Mincho" w:cs="Arial"/>
          <w:szCs w:val="26"/>
          <w:lang w:val="en-US"/>
        </w:rPr>
        <w:t>( )</w:t>
      </w:r>
      <w:r w:rsidR="00FB0482" w:rsidRPr="001A28AD">
        <w:rPr>
          <w:rFonts w:ascii="MS Mincho" w:eastAsia="MS Mincho" w:hAnsi="MS Mincho" w:cs="Arial"/>
          <w:szCs w:val="26"/>
          <w:lang w:val="en-US"/>
        </w:rPr>
        <w:t xml:space="preserve"> Colleague Consultation </w:t>
      </w:r>
    </w:p>
    <w:p w14:paraId="2109699E" w14:textId="10E1AB24" w:rsidR="00975FCB" w:rsidRPr="001A28AD" w:rsidRDefault="00975FCB" w:rsidP="00975FC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Cs w:val="26"/>
          <w:lang w:val="en-US"/>
        </w:rPr>
      </w:pPr>
      <w:r w:rsidRPr="001A28AD">
        <w:rPr>
          <w:rFonts w:ascii="MS Mincho" w:eastAsia="MS Mincho" w:hAnsi="MS Mincho" w:cs="Arial"/>
          <w:szCs w:val="26"/>
          <w:lang w:val="en-US"/>
        </w:rPr>
        <w:t>( ) Social networks</w:t>
      </w:r>
    </w:p>
    <w:p w14:paraId="0125943A" w14:textId="77777777" w:rsidR="00975FCB" w:rsidRPr="001A28AD" w:rsidRDefault="00975FCB" w:rsidP="00975FC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szCs w:val="26"/>
          <w:lang w:val="en-US"/>
        </w:rPr>
      </w:pPr>
      <w:r w:rsidRPr="001A28AD">
        <w:rPr>
          <w:rFonts w:ascii="MS Mincho" w:eastAsia="MS Mincho" w:hAnsi="MS Mincho" w:cs="Arial"/>
          <w:szCs w:val="26"/>
          <w:lang w:val="en-US"/>
        </w:rPr>
        <w:t>( ) Internet</w:t>
      </w:r>
      <w:r w:rsidRPr="001A28AD">
        <w:rPr>
          <w:rFonts w:ascii="MS Mincho" w:eastAsia="MS Mincho" w:hAnsi="MS Mincho" w:cs="MS Mincho"/>
          <w:szCs w:val="26"/>
          <w:lang w:val="en-US"/>
        </w:rPr>
        <w:t> </w:t>
      </w:r>
    </w:p>
    <w:p w14:paraId="3130F4BE" w14:textId="12A02838" w:rsidR="00975FCB" w:rsidRPr="001A28AD" w:rsidRDefault="00975FCB" w:rsidP="00873FE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Cs w:val="26"/>
          <w:lang w:val="en-US"/>
        </w:rPr>
      </w:pPr>
      <w:r w:rsidRPr="001A28AD">
        <w:rPr>
          <w:rFonts w:ascii="MS Mincho" w:eastAsia="MS Mincho" w:hAnsi="MS Mincho" w:cs="Arial"/>
          <w:szCs w:val="26"/>
          <w:lang w:val="en-US"/>
        </w:rPr>
        <w:t>( ) Other.Which one(s)?_______________________________________</w:t>
      </w:r>
    </w:p>
    <w:p w14:paraId="02D40654" w14:textId="77777777" w:rsidR="008B7D1B" w:rsidRDefault="008B7D1B" w:rsidP="002623B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1B0374C6" w14:textId="77777777" w:rsidR="008B7D1B" w:rsidRDefault="008B7D1B" w:rsidP="002623B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6EA38282" w14:textId="77777777" w:rsidR="008B7D1B" w:rsidRDefault="008B7D1B" w:rsidP="002623B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11D29703" w14:textId="77777777" w:rsidR="008B7D1B" w:rsidRDefault="008B7D1B" w:rsidP="002623B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56F80337" w14:textId="77777777" w:rsidR="008B7D1B" w:rsidRDefault="008B7D1B" w:rsidP="002623B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03A02682" w14:textId="77777777" w:rsidR="008B7D1B" w:rsidRDefault="008B7D1B" w:rsidP="002623B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</w:p>
    <w:p w14:paraId="09232972" w14:textId="77777777" w:rsidR="008D044E" w:rsidRPr="009D36A7" w:rsidRDefault="008D044E" w:rsidP="002623B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lastRenderedPageBreak/>
        <w:t xml:space="preserve">16)  Qual o seu grau de satisfação com as informações que você tem acesso para a tomada de decisão clínica?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3B97DAB3" w14:textId="1ABBC890" w:rsidR="002623B6" w:rsidRPr="009D36A7" w:rsidRDefault="002623B6" w:rsidP="002623B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lang w:val="en-US"/>
        </w:rPr>
      </w:pPr>
      <w:r w:rsidRPr="009D36A7">
        <w:rPr>
          <w:rFonts w:ascii="MS Mincho" w:eastAsia="MS Mincho" w:hAnsi="MS Mincho" w:cs="Arial"/>
          <w:lang w:val="en-US"/>
        </w:rPr>
        <w:t xml:space="preserve">What is your level of satisfaction with the information </w:t>
      </w:r>
      <w:r w:rsidR="00851548">
        <w:rPr>
          <w:rFonts w:ascii="MS Mincho" w:eastAsia="MS Mincho" w:hAnsi="MS Mincho" w:cs="Arial"/>
          <w:lang w:val="en-US"/>
        </w:rPr>
        <w:t>that supports your clinical decisions</w:t>
      </w:r>
      <w:r w:rsidRPr="009D36A7">
        <w:rPr>
          <w:rFonts w:ascii="MS Mincho" w:eastAsia="MS Mincho" w:hAnsi="MS Mincho" w:cs="Arial"/>
          <w:lang w:val="en-US"/>
        </w:rPr>
        <w:t>?</w:t>
      </w:r>
    </w:p>
    <w:tbl>
      <w:tblPr>
        <w:tblW w:w="5373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56"/>
        <w:gridCol w:w="1759"/>
        <w:gridCol w:w="2530"/>
        <w:gridCol w:w="1498"/>
        <w:gridCol w:w="1786"/>
      </w:tblGrid>
      <w:tr w:rsidR="002623B6" w:rsidRPr="008B7D1B" w14:paraId="3CE6D05C" w14:textId="77777777" w:rsidTr="002623B6"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0E9E5C3" w14:textId="77777777" w:rsidR="002623B6" w:rsidRPr="008B7D1B" w:rsidRDefault="008D044E" w:rsidP="002623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>Muito insatisfeito</w:t>
            </w:r>
          </w:p>
          <w:p w14:paraId="24F99FBB" w14:textId="3184410E" w:rsidR="008D044E" w:rsidRPr="008B7D1B" w:rsidRDefault="00851548" w:rsidP="002623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8B7D1B">
              <w:rPr>
                <w:rFonts w:ascii="MS Mincho" w:eastAsia="MS Mincho" w:hAnsi="MS Mincho" w:cs="Arial"/>
                <w:lang w:val="en-US"/>
              </w:rPr>
              <w:t>Very</w:t>
            </w:r>
            <w:r w:rsidR="002623B6" w:rsidRPr="008B7D1B">
              <w:rPr>
                <w:rFonts w:ascii="MS Mincho" w:eastAsia="MS Mincho" w:hAnsi="MS Mincho" w:cs="Arial"/>
                <w:lang w:val="en-US"/>
              </w:rPr>
              <w:t xml:space="preserve"> unsatisfied</w:t>
            </w:r>
            <w:r w:rsidR="008D044E" w:rsidRPr="008B7D1B">
              <w:rPr>
                <w:rFonts w:ascii="MS Mincho" w:eastAsia="MS Mincho" w:hAnsi="MS Mincho" w:cs="Arial"/>
                <w:lang w:val="en-US"/>
              </w:rPr>
              <w:t xml:space="preserve"> 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2BB4920" w14:textId="77777777" w:rsidR="008D044E" w:rsidRPr="008B7D1B" w:rsidRDefault="008D044E" w:rsidP="002623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 xml:space="preserve">Insatisfeito </w:t>
            </w:r>
          </w:p>
          <w:p w14:paraId="17718DF2" w14:textId="55F1236B" w:rsidR="002623B6" w:rsidRPr="008B7D1B" w:rsidRDefault="002623B6" w:rsidP="002623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8B7D1B">
              <w:rPr>
                <w:rFonts w:ascii="MS Mincho" w:eastAsia="MS Mincho" w:hAnsi="MS Mincho" w:cs="Arial"/>
                <w:lang w:val="en-US"/>
              </w:rPr>
              <w:t>unsatisfied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72517F9" w14:textId="77777777" w:rsidR="002623B6" w:rsidRPr="008B7D1B" w:rsidRDefault="008D044E" w:rsidP="002623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 xml:space="preserve">Nem satisfeito nem insatisfeito </w:t>
            </w:r>
          </w:p>
          <w:p w14:paraId="7A5F3B8D" w14:textId="73D8AF02" w:rsidR="002623B6" w:rsidRPr="008B7D1B" w:rsidRDefault="00851548" w:rsidP="002623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8B7D1B">
              <w:rPr>
                <w:rFonts w:ascii="MS Mincho" w:eastAsia="MS Mincho" w:hAnsi="MS Mincho" w:cs="Arial"/>
                <w:lang w:val="en-US"/>
              </w:rPr>
              <w:t>Neither satisfied nor</w:t>
            </w:r>
            <w:r w:rsidR="002623B6" w:rsidRPr="008B7D1B">
              <w:rPr>
                <w:rFonts w:ascii="MS Mincho" w:eastAsia="MS Mincho" w:hAnsi="MS Mincho" w:cs="Arial"/>
                <w:lang w:val="en-US"/>
              </w:rPr>
              <w:t xml:space="preserve"> unsatisfied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D5A5D74" w14:textId="77777777" w:rsidR="008D044E" w:rsidRPr="008B7D1B" w:rsidRDefault="008D044E" w:rsidP="002623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 xml:space="preserve">Satisfeito </w:t>
            </w:r>
          </w:p>
          <w:p w14:paraId="327C8ABB" w14:textId="33DC06A5" w:rsidR="002623B6" w:rsidRPr="008B7D1B" w:rsidRDefault="002623B6" w:rsidP="002623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8B7D1B">
              <w:rPr>
                <w:rFonts w:ascii="MS Mincho" w:eastAsia="MS Mincho" w:hAnsi="MS Mincho" w:cs="Arial"/>
                <w:lang w:val="en-US"/>
              </w:rPr>
              <w:t>Satisfied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AF7B472" w14:textId="77777777" w:rsidR="002623B6" w:rsidRPr="008B7D1B" w:rsidRDefault="008D044E" w:rsidP="002623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D5A68D6" wp14:editId="2074A965">
                  <wp:extent cx="11430" cy="11430"/>
                  <wp:effectExtent l="0" t="0" r="0" b="0"/>
                  <wp:docPr id="62" name="Imagem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B7D1B">
              <w:rPr>
                <w:rFonts w:ascii="Arial" w:hAnsi="Arial" w:cs="Arial"/>
                <w:lang w:val="en-US"/>
              </w:rPr>
              <w:t>Muito satisfeito</w:t>
            </w:r>
          </w:p>
          <w:p w14:paraId="3BAEBA5E" w14:textId="77777777" w:rsidR="002623B6" w:rsidRPr="008B7D1B" w:rsidRDefault="002623B6" w:rsidP="002623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  <w:p w14:paraId="15B0DBA4" w14:textId="3930806A" w:rsidR="008D044E" w:rsidRPr="008B7D1B" w:rsidRDefault="002623B6" w:rsidP="002623B6">
            <w:pPr>
              <w:widowControl w:val="0"/>
              <w:autoSpaceDE w:val="0"/>
              <w:autoSpaceDN w:val="0"/>
              <w:adjustRightInd w:val="0"/>
              <w:rPr>
                <w:rFonts w:ascii="MS Mincho" w:eastAsia="MS Mincho" w:hAnsi="MS Mincho" w:cs="Arial"/>
                <w:lang w:val="en-US"/>
              </w:rPr>
            </w:pPr>
            <w:r w:rsidRPr="008B7D1B">
              <w:rPr>
                <w:rFonts w:ascii="MS Mincho" w:eastAsia="MS Mincho" w:hAnsi="MS Mincho" w:cs="Arial"/>
                <w:lang w:val="en-US"/>
              </w:rPr>
              <w:t>Very Satisfied</w:t>
            </w:r>
            <w:r w:rsidR="008D044E" w:rsidRPr="008B7D1B">
              <w:rPr>
                <w:rFonts w:ascii="MS Mincho" w:eastAsia="MS Mincho" w:hAnsi="MS Mincho" w:cs="Arial"/>
                <w:lang w:val="en-US"/>
              </w:rPr>
              <w:t xml:space="preserve"> </w:t>
            </w:r>
          </w:p>
        </w:tc>
      </w:tr>
      <w:tr w:rsidR="002623B6" w:rsidRPr="008B7D1B" w14:paraId="02B29415" w14:textId="77777777" w:rsidTr="00F14029"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DD43295" w14:textId="77777777" w:rsidR="008D044E" w:rsidRPr="008B7D1B" w:rsidRDefault="008D044E" w:rsidP="00F1402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0A5842D" w14:textId="77777777" w:rsidR="008D044E" w:rsidRPr="008B7D1B" w:rsidRDefault="008D044E" w:rsidP="00F1402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 xml:space="preserve">2 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8CC8A89" w14:textId="77777777" w:rsidR="008D044E" w:rsidRPr="008B7D1B" w:rsidRDefault="008D044E" w:rsidP="00F1402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9EBA1F4" w14:textId="3A240CFD" w:rsidR="008D044E" w:rsidRPr="008B7D1B" w:rsidRDefault="00F14029" w:rsidP="00F1402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FB0F4F8" w14:textId="77777777" w:rsidR="008D044E" w:rsidRPr="008B7D1B" w:rsidRDefault="008D044E" w:rsidP="00F1402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8B7D1B">
              <w:rPr>
                <w:rFonts w:ascii="Arial" w:hAnsi="Arial" w:cs="Arial"/>
                <w:lang w:val="en-US"/>
              </w:rPr>
              <w:t xml:space="preserve">5 </w:t>
            </w:r>
          </w:p>
        </w:tc>
      </w:tr>
    </w:tbl>
    <w:p w14:paraId="03BB0E66" w14:textId="77777777" w:rsidR="00F14029" w:rsidRPr="009D36A7" w:rsidRDefault="00F14029" w:rsidP="008B7D1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56EE422A" w14:textId="77777777" w:rsidR="00CA190A" w:rsidRPr="009D36A7" w:rsidRDefault="008D044E" w:rsidP="00F1402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17)  Qual importância você dá à experiência prática profissional para a tomada de decisão clínica? </w:t>
      </w:r>
    </w:p>
    <w:p w14:paraId="17E78FC5" w14:textId="637F2D8D" w:rsidR="008D044E" w:rsidRPr="009D36A7" w:rsidRDefault="00CA190A" w:rsidP="00F1402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What level of importance do you give to practical experience</w:t>
      </w:r>
      <w:r w:rsidR="00851548">
        <w:rPr>
          <w:rFonts w:ascii="MS Mincho" w:eastAsia="MS Mincho" w:hAnsi="MS Mincho" w:cs="Arial"/>
          <w:sz w:val="26"/>
          <w:szCs w:val="26"/>
          <w:lang w:val="en-US"/>
        </w:rPr>
        <w:t xml:space="preserve"> to support your clinical decisions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?</w:t>
      </w:r>
      <w:r w:rsidR="008D044E" w:rsidRPr="009D36A7">
        <w:rPr>
          <w:rFonts w:ascii="MS Mincho" w:eastAsia="MS Mincho" w:hAnsi="MS Mincho" w:cs="MS Mincho"/>
          <w:lang w:val="en-US"/>
        </w:rPr>
        <w:t> 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37"/>
        <w:gridCol w:w="1764"/>
        <w:gridCol w:w="2537"/>
        <w:gridCol w:w="1506"/>
        <w:gridCol w:w="1110"/>
      </w:tblGrid>
      <w:tr w:rsidR="000F5D91" w:rsidRPr="009D36A7" w14:paraId="4E5CBF19" w14:textId="77777777" w:rsidTr="001A28AD">
        <w:trPr>
          <w:trHeight w:val="997"/>
        </w:trPr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71BEE6F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nhuma </w:t>
            </w:r>
          </w:p>
          <w:p w14:paraId="4DDD291B" w14:textId="6596F5AF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B5C20D9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Pouca </w:t>
            </w:r>
          </w:p>
          <w:p w14:paraId="387EC45B" w14:textId="486522B6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Little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AF17FF3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Nem pouca nem muita</w:t>
            </w:r>
          </w:p>
          <w:p w14:paraId="723F9ED6" w14:textId="6DAB395B" w:rsidR="000F5D91" w:rsidRPr="009D36A7" w:rsidRDefault="00851548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CF9D55A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Muita </w:t>
            </w:r>
          </w:p>
          <w:p w14:paraId="0DBD7866" w14:textId="377A9405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uch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9EF2D2" w14:textId="77777777" w:rsidR="000F5D91" w:rsidRDefault="001A28AD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cho" w:hAnsi="Arial" w:cs="Arial"/>
                <w:lang w:val="en-US"/>
              </w:rPr>
            </w:pPr>
            <w:r w:rsidRPr="001A28AD">
              <w:rPr>
                <w:rFonts w:ascii="Arial" w:eastAsia="MS Mincho" w:hAnsi="Arial" w:cs="Arial"/>
                <w:lang w:val="en-US"/>
              </w:rPr>
              <w:t>Extrema</w:t>
            </w:r>
          </w:p>
          <w:p w14:paraId="38C08FE3" w14:textId="44083725" w:rsidR="001A28AD" w:rsidRPr="001A28AD" w:rsidRDefault="001A28AD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1A28AD">
              <w:rPr>
                <w:rFonts w:ascii="MS Mincho" w:eastAsia="MS Mincho" w:hAnsi="MS Mincho" w:cs="Arial"/>
                <w:lang w:val="en-US"/>
              </w:rPr>
              <w:t>Very Much</w:t>
            </w:r>
          </w:p>
        </w:tc>
      </w:tr>
    </w:tbl>
    <w:p w14:paraId="787C267B" w14:textId="30DDCFCD" w:rsidR="000F5D91" w:rsidRPr="009D36A7" w:rsidRDefault="000F5D91" w:rsidP="001A28A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4023991" w14:textId="77777777" w:rsidR="00C55524" w:rsidRPr="009D36A7" w:rsidRDefault="008D044E" w:rsidP="00C5552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18)  Qual importância você dá às recomendações baseadas em evidências para a tomada de decisão clínica? </w:t>
      </w:r>
    </w:p>
    <w:p w14:paraId="29833D81" w14:textId="372AFBD2" w:rsidR="008D044E" w:rsidRPr="009D36A7" w:rsidRDefault="00F47224" w:rsidP="00C5552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What</w:t>
      </w:r>
      <w:r w:rsidR="00C55524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level of importance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do</w:t>
      </w:r>
      <w:r w:rsidR="00C55524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you give 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to evidence-based recommendations </w:t>
      </w:r>
      <w:r w:rsidR="000065EE">
        <w:rPr>
          <w:rFonts w:ascii="MS Mincho" w:eastAsia="MS Mincho" w:hAnsi="MS Mincho" w:cs="Arial"/>
          <w:sz w:val="26"/>
          <w:szCs w:val="26"/>
          <w:lang w:val="en-US"/>
        </w:rPr>
        <w:t>to support your clinical decisions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?</w:t>
      </w:r>
    </w:p>
    <w:tbl>
      <w:tblPr>
        <w:tblW w:w="4997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39"/>
        <w:gridCol w:w="1765"/>
        <w:gridCol w:w="2537"/>
        <w:gridCol w:w="1509"/>
        <w:gridCol w:w="1099"/>
      </w:tblGrid>
      <w:tr w:rsidR="000F5D91" w:rsidRPr="009D36A7" w14:paraId="4AD1CE5E" w14:textId="77777777" w:rsidTr="001A28AD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756E1F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nhuma </w:t>
            </w:r>
          </w:p>
          <w:p w14:paraId="690E7792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B0E13D9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Pouca </w:t>
            </w:r>
          </w:p>
          <w:p w14:paraId="161C56AF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Little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8362BF3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Nem pouca nem muita</w:t>
            </w:r>
          </w:p>
          <w:p w14:paraId="3140E1D8" w14:textId="6DC75CD9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ore or less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24E9C5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Muita </w:t>
            </w:r>
          </w:p>
          <w:p w14:paraId="2028FD4A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uch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89C7BD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Extrema</w:t>
            </w:r>
          </w:p>
          <w:p w14:paraId="43C07EEB" w14:textId="3BB18AEC" w:rsidR="000F5D91" w:rsidRPr="009D36A7" w:rsidRDefault="000065EE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Very Much</w:t>
            </w:r>
            <w:r w:rsidR="000F5D91"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E33532" w:rsidRPr="009D36A7" w14:paraId="7E73A511" w14:textId="77777777" w:rsidTr="00E33532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EC264B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85DCD8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761CE4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3F292C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1B6EB9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</w:tr>
    </w:tbl>
    <w:p w14:paraId="0EA3B578" w14:textId="77777777" w:rsidR="000F5D91" w:rsidRDefault="000F5D91" w:rsidP="00C5552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lang w:val="en-US"/>
        </w:rPr>
      </w:pPr>
    </w:p>
    <w:p w14:paraId="4879C53D" w14:textId="77777777" w:rsidR="001A28AD" w:rsidRPr="009D36A7" w:rsidRDefault="001A28AD" w:rsidP="00C5552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lang w:val="en-US"/>
        </w:rPr>
      </w:pPr>
    </w:p>
    <w:p w14:paraId="2ADB4C8A" w14:textId="77777777" w:rsidR="008D044E" w:rsidRPr="009D36A7" w:rsidRDefault="008D044E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lastRenderedPageBreak/>
        <w:t xml:space="preserve">19)  Qual importância que você dá à existência de protocolos institucionais para tomada de decisão clínica?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20B4543A" w14:textId="1998CA92" w:rsidR="006134B0" w:rsidRPr="009D36A7" w:rsidRDefault="006134B0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What level of importance do you give to institutional guidelines or protocols </w:t>
      </w:r>
      <w:r w:rsidR="000065EE">
        <w:rPr>
          <w:rFonts w:ascii="MS Mincho" w:eastAsia="MS Mincho" w:hAnsi="MS Mincho" w:cs="Arial"/>
          <w:sz w:val="26"/>
          <w:szCs w:val="26"/>
          <w:lang w:val="en-US"/>
        </w:rPr>
        <w:t>support your clinical decisions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?</w:t>
      </w:r>
    </w:p>
    <w:tbl>
      <w:tblPr>
        <w:tblW w:w="4997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39"/>
        <w:gridCol w:w="1765"/>
        <w:gridCol w:w="2537"/>
        <w:gridCol w:w="1509"/>
        <w:gridCol w:w="1099"/>
      </w:tblGrid>
      <w:tr w:rsidR="000F5D91" w:rsidRPr="009D36A7" w14:paraId="4F76DCFC" w14:textId="77777777" w:rsidTr="001A28AD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B4E952C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nhuma </w:t>
            </w:r>
          </w:p>
          <w:p w14:paraId="20BDA7CE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6DB561D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Pouca </w:t>
            </w:r>
          </w:p>
          <w:p w14:paraId="47836CED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Little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7F6AA80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Nem pouca nem muita</w:t>
            </w:r>
          </w:p>
          <w:p w14:paraId="6CF7A147" w14:textId="3EB21012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ore or less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2F30425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Muita </w:t>
            </w:r>
          </w:p>
          <w:p w14:paraId="6FF2FA3F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uch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7773800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Extrema</w:t>
            </w:r>
          </w:p>
          <w:p w14:paraId="13AC2E3F" w14:textId="0B7CC98D" w:rsidR="000F5D91" w:rsidRPr="009D36A7" w:rsidRDefault="000065EE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Very much</w:t>
            </w:r>
          </w:p>
        </w:tc>
      </w:tr>
      <w:tr w:rsidR="00E33532" w:rsidRPr="009D36A7" w14:paraId="48C0CAAC" w14:textId="77777777" w:rsidTr="00E33532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9072BD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8E965A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2ABE6E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D86398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719729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</w:tr>
    </w:tbl>
    <w:p w14:paraId="6DE6D38C" w14:textId="77777777" w:rsidR="000F5D91" w:rsidRPr="009D36A7" w:rsidRDefault="000F5D91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lang w:val="en-US"/>
        </w:rPr>
      </w:pPr>
    </w:p>
    <w:p w14:paraId="1BE8A28F" w14:textId="77777777" w:rsidR="006134B0" w:rsidRPr="009D36A7" w:rsidRDefault="008D044E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20)  Qual importância você dá às características do paciente na adesão a tratamentos para a tomada de decisão clínica?</w:t>
      </w:r>
    </w:p>
    <w:p w14:paraId="3A141955" w14:textId="7C861ECB" w:rsidR="008D044E" w:rsidRPr="009D36A7" w:rsidRDefault="006134B0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What level of importance do you give to</w:t>
      </w:r>
      <w:r w:rsidR="001A28AD">
        <w:rPr>
          <w:rFonts w:ascii="MS Mincho" w:eastAsia="MS Mincho" w:hAnsi="MS Mincho" w:cs="Arial"/>
          <w:sz w:val="26"/>
          <w:szCs w:val="26"/>
          <w:lang w:val="en-US"/>
        </w:rPr>
        <w:t xml:space="preserve"> </w:t>
      </w:r>
      <w:r w:rsidR="00E60916">
        <w:rPr>
          <w:rFonts w:ascii="MS Mincho" w:eastAsia="MS Mincho" w:hAnsi="MS Mincho" w:cs="Arial"/>
          <w:sz w:val="26"/>
          <w:szCs w:val="26"/>
          <w:lang w:val="en-US"/>
        </w:rPr>
        <w:t xml:space="preserve">patient treatment adherence </w:t>
      </w:r>
      <w:r w:rsidR="000065EE">
        <w:rPr>
          <w:rFonts w:ascii="MS Mincho" w:eastAsia="MS Mincho" w:hAnsi="MS Mincho" w:cs="Arial"/>
          <w:sz w:val="26"/>
          <w:szCs w:val="26"/>
          <w:lang w:val="en-US"/>
        </w:rPr>
        <w:t>to support your clinical decisions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?</w:t>
      </w:r>
    </w:p>
    <w:tbl>
      <w:tblPr>
        <w:tblW w:w="4997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39"/>
        <w:gridCol w:w="1765"/>
        <w:gridCol w:w="2537"/>
        <w:gridCol w:w="1509"/>
        <w:gridCol w:w="1099"/>
      </w:tblGrid>
      <w:tr w:rsidR="000F5D91" w:rsidRPr="009D36A7" w14:paraId="3C49994B" w14:textId="77777777" w:rsidTr="001A28AD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9602311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nhuma </w:t>
            </w:r>
          </w:p>
          <w:p w14:paraId="082E1E84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C557189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Pouca </w:t>
            </w:r>
          </w:p>
          <w:p w14:paraId="24F18ED4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Little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0130CF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Nem pouca nem muita</w:t>
            </w:r>
          </w:p>
          <w:p w14:paraId="62BA4E36" w14:textId="5F051CF3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ore or less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05765BB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Muita </w:t>
            </w:r>
          </w:p>
          <w:p w14:paraId="53E670ED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uch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A872491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Extrema</w:t>
            </w:r>
          </w:p>
          <w:p w14:paraId="3D929ACE" w14:textId="38C4330A" w:rsidR="000F5D91" w:rsidRPr="009D36A7" w:rsidRDefault="000065EE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Very much</w:t>
            </w:r>
            <w:r w:rsidR="000F5D91"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E33532" w:rsidRPr="009D36A7" w14:paraId="42F22C8F" w14:textId="77777777" w:rsidTr="00E33532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2C0CF7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FA2975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156385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979C04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490FDC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</w:tr>
    </w:tbl>
    <w:p w14:paraId="03C8A94A" w14:textId="77777777" w:rsidR="00697769" w:rsidRPr="009D36A7" w:rsidRDefault="00697769" w:rsidP="00E6091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7E4D9928" w14:textId="77777777" w:rsidR="006134B0" w:rsidRPr="009D36A7" w:rsidRDefault="008D044E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21)  Qual o seu nível de dificuldade para obter informações científicas que possam auxiliar em tomadas de decisões clínicas? </w:t>
      </w:r>
    </w:p>
    <w:p w14:paraId="301CAB7F" w14:textId="2C446CAE" w:rsidR="008D044E" w:rsidRPr="009D36A7" w:rsidRDefault="00E60916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>
        <w:rPr>
          <w:rFonts w:ascii="MS Mincho" w:eastAsia="MS Mincho" w:hAnsi="MS Mincho" w:cs="Arial"/>
          <w:sz w:val="26"/>
          <w:szCs w:val="26"/>
          <w:lang w:val="en-US"/>
        </w:rPr>
        <w:t>How difficult is it to</w:t>
      </w:r>
      <w:r w:rsidR="006134B0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obtain scientific information to support clinical decisions?</w:t>
      </w:r>
      <w:r w:rsidR="008D044E" w:rsidRPr="009D36A7">
        <w:rPr>
          <w:rFonts w:ascii="MS Mincho" w:eastAsia="MS Mincho" w:hAnsi="MS Mincho" w:cs="MS Mincho"/>
          <w:lang w:val="en-US"/>
        </w:rPr>
        <w:t> 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13"/>
        <w:gridCol w:w="2209"/>
        <w:gridCol w:w="2014"/>
        <w:gridCol w:w="1918"/>
        <w:gridCol w:w="1300"/>
      </w:tblGrid>
      <w:tr w:rsidR="000F5D91" w:rsidRPr="009D36A7" w14:paraId="54CBB764" w14:textId="77777777" w:rsidTr="001A28AD"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279E919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nhuma </w:t>
            </w:r>
          </w:p>
          <w:p w14:paraId="5F759103" w14:textId="09F039F4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EBFF42" w14:textId="22F636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746096A0" wp14:editId="387F5B1B">
                  <wp:extent cx="11430" cy="11430"/>
                  <wp:effectExtent l="0" t="0" r="0" b="0"/>
                  <wp:docPr id="84" name="Imagem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Pouca dificuldade</w:t>
            </w:r>
          </w:p>
          <w:p w14:paraId="5A9439E3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37D9E53" w14:textId="052F7600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Little difficulty</w:t>
            </w:r>
          </w:p>
          <w:p w14:paraId="5B7459E9" w14:textId="7BAC7AF6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F399E9F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nem pouca nem muita</w:t>
            </w:r>
          </w:p>
          <w:p w14:paraId="19AA1E0F" w14:textId="504DA368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ore or less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D82A1C0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Alguma dificuldade </w:t>
            </w:r>
          </w:p>
          <w:p w14:paraId="2E4FD3D5" w14:textId="50ED94EA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Some diffic</w:t>
            </w:r>
            <w:r w:rsidR="0097687B" w:rsidRPr="009D36A7">
              <w:rPr>
                <w:rFonts w:ascii="Arial" w:hAnsi="Arial" w:cs="Arial"/>
                <w:sz w:val="22"/>
                <w:szCs w:val="22"/>
                <w:lang w:val="en-US"/>
              </w:rPr>
              <w:t>ul</w:t>
            </w: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ty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22CDFD3" w14:textId="77777777" w:rsidR="000F5D91" w:rsidRPr="009D36A7" w:rsidRDefault="000F5D91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a dificuldade</w:t>
            </w:r>
          </w:p>
          <w:p w14:paraId="477E5690" w14:textId="16F87EDE" w:rsidR="000F5D91" w:rsidRPr="009D36A7" w:rsidRDefault="00E60916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Very </w:t>
            </w:r>
            <w:r w:rsidR="0097687B" w:rsidRPr="009D36A7">
              <w:rPr>
                <w:rFonts w:ascii="Arial" w:hAnsi="Arial" w:cs="Arial"/>
                <w:sz w:val="22"/>
                <w:szCs w:val="22"/>
                <w:lang w:val="en-US"/>
              </w:rPr>
              <w:t>difficult</w:t>
            </w:r>
            <w:r w:rsidR="000F5D91"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F5D91" w:rsidRPr="009D36A7" w14:paraId="7674A811" w14:textId="77777777" w:rsidTr="00E33532"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475271" w14:textId="77777777" w:rsidR="000F5D91" w:rsidRPr="009D36A7" w:rsidRDefault="000F5D91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328E19" w14:textId="5627B73B" w:rsidR="000F5D91" w:rsidRPr="009D36A7" w:rsidRDefault="000F5D91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8D6F2B4" wp14:editId="39299957">
                  <wp:extent cx="11430" cy="11430"/>
                  <wp:effectExtent l="0" t="0" r="0" b="0"/>
                  <wp:docPr id="85" name="Imagem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  <w:p w14:paraId="43820EC7" w14:textId="77777777" w:rsidR="000F5D91" w:rsidRPr="009D36A7" w:rsidRDefault="000F5D91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2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7DBCE2" w14:textId="77777777" w:rsidR="000F5D91" w:rsidRPr="009D36A7" w:rsidRDefault="000F5D91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C42D14" w14:textId="77777777" w:rsidR="000F5D91" w:rsidRPr="009D36A7" w:rsidRDefault="000F5D91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4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021F3A" w14:textId="77777777" w:rsidR="000F5D91" w:rsidRPr="009D36A7" w:rsidRDefault="000F5D91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5 </w:t>
            </w:r>
          </w:p>
        </w:tc>
      </w:tr>
    </w:tbl>
    <w:p w14:paraId="3FD4BD79" w14:textId="77777777" w:rsidR="000F5D91" w:rsidRPr="009D36A7" w:rsidRDefault="000F5D91" w:rsidP="001A28A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1F3850ED" w14:textId="79B5A7B5" w:rsidR="006134B0" w:rsidRPr="009D36A7" w:rsidRDefault="00697769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lastRenderedPageBreak/>
        <w:t>22</w:t>
      </w:r>
      <w:r w:rsidR="008D044E" w:rsidRPr="009D36A7">
        <w:rPr>
          <w:rFonts w:ascii="Arial" w:hAnsi="Arial" w:cs="Arial"/>
          <w:sz w:val="26"/>
          <w:szCs w:val="26"/>
          <w:lang w:val="en-US"/>
        </w:rPr>
        <w:t xml:space="preserve">)  Qual seu nível de satisfação com as informações que são compartilhadas entre o HMMD e as UBS, na tomada de decisão clínica? </w:t>
      </w:r>
    </w:p>
    <w:p w14:paraId="56EBE3E7" w14:textId="653C811A" w:rsidR="008D044E" w:rsidRPr="009D36A7" w:rsidRDefault="00E60916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>
        <w:rPr>
          <w:rFonts w:ascii="MS Mincho" w:eastAsia="MS Mincho" w:hAnsi="MS Mincho" w:cs="Arial"/>
          <w:sz w:val="26"/>
          <w:szCs w:val="26"/>
          <w:lang w:val="en-US"/>
        </w:rPr>
        <w:t xml:space="preserve">How satisfied are you with </w:t>
      </w:r>
      <w:r w:rsidR="006134B0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the 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information</w:t>
      </w:r>
      <w:r w:rsidR="006134B0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sha</w:t>
      </w:r>
      <w:r>
        <w:rPr>
          <w:rFonts w:ascii="MS Mincho" w:eastAsia="MS Mincho" w:hAnsi="MS Mincho" w:cs="Arial"/>
          <w:sz w:val="26"/>
          <w:szCs w:val="26"/>
          <w:lang w:val="en-US"/>
        </w:rPr>
        <w:t>red by the HMMD and the PCUs, to support your</w:t>
      </w:r>
      <w:r w:rsidR="006134B0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clinical decisions?</w:t>
      </w:r>
      <w:r w:rsidR="008D044E" w:rsidRPr="009D36A7">
        <w:rPr>
          <w:rFonts w:ascii="MS Mincho" w:eastAsia="MS Mincho" w:hAnsi="MS Mincho" w:cs="MS Mincho"/>
          <w:lang w:val="en-US"/>
        </w:rPr>
        <w:t> 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12"/>
        <w:gridCol w:w="1581"/>
        <w:gridCol w:w="2647"/>
        <w:gridCol w:w="1590"/>
        <w:gridCol w:w="1624"/>
      </w:tblGrid>
      <w:tr w:rsidR="00697769" w:rsidRPr="009D36A7" w14:paraId="726721A9" w14:textId="77777777" w:rsidTr="001A28AD"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C6F424C" w14:textId="77777777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o insatisfeito</w:t>
            </w:r>
          </w:p>
          <w:p w14:paraId="45AD5FB2" w14:textId="58CBAE90" w:rsidR="00697769" w:rsidRPr="009D36A7" w:rsidRDefault="00E60916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Very </w:t>
            </w:r>
            <w:r w:rsidR="00697769"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unsatisfied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08165F1" w14:textId="77777777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Insatisfeito </w:t>
            </w:r>
          </w:p>
          <w:p w14:paraId="273D15A5" w14:textId="3F30A252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1AF1640" w14:textId="77777777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m satisfeito nem insatisfeito </w:t>
            </w:r>
          </w:p>
          <w:p w14:paraId="6D741695" w14:textId="04F54522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r satisfied neither unsatisfied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8AE1E2A" w14:textId="77777777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Satisfeito </w:t>
            </w:r>
          </w:p>
          <w:p w14:paraId="19934273" w14:textId="1AC7ED81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B1855B1" w14:textId="77777777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25BD367" wp14:editId="57C9ED1C">
                  <wp:extent cx="11430" cy="11430"/>
                  <wp:effectExtent l="0" t="0" r="0" b="0"/>
                  <wp:docPr id="93" name="Imagem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o satisfeito</w:t>
            </w:r>
          </w:p>
          <w:p w14:paraId="5F9C3AFF" w14:textId="77777777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168F40B" w14:textId="0790355D" w:rsidR="00697769" w:rsidRPr="009D36A7" w:rsidRDefault="00697769" w:rsidP="001A28A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Very Satisfied </w:t>
            </w:r>
          </w:p>
        </w:tc>
      </w:tr>
      <w:tr w:rsidR="00697769" w:rsidRPr="009D36A7" w14:paraId="6A393D8E" w14:textId="77777777" w:rsidTr="00697769"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833E29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F4AF25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2 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EFE8D8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C48E79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30FB6E18" wp14:editId="38BB4BB6">
                  <wp:extent cx="11430" cy="11430"/>
                  <wp:effectExtent l="0" t="0" r="0" b="0"/>
                  <wp:docPr id="87" name="Imagem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9A6FED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4 </w:t>
            </w:r>
          </w:p>
          <w:p w14:paraId="63C4CB3C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454596A" wp14:editId="32F6F83F">
                  <wp:extent cx="11430" cy="11430"/>
                  <wp:effectExtent l="0" t="0" r="0" b="0"/>
                  <wp:docPr id="88" name="Imagem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B5AB9E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79E6054" wp14:editId="21E24F62">
                  <wp:extent cx="11430" cy="11430"/>
                  <wp:effectExtent l="0" t="0" r="0" b="0"/>
                  <wp:docPr id="89" name="Imagem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78598AD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5 </w:t>
            </w:r>
          </w:p>
          <w:p w14:paraId="6B3EFB3D" w14:textId="77777777" w:rsidR="00697769" w:rsidRPr="009D36A7" w:rsidRDefault="00697769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20C266A" wp14:editId="272A72BF">
                  <wp:extent cx="11430" cy="11430"/>
                  <wp:effectExtent l="0" t="0" r="0" b="0"/>
                  <wp:docPr id="90" name="Imagem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14:paraId="3F0F3692" w14:textId="77777777" w:rsidR="00697769" w:rsidRPr="009D36A7" w:rsidRDefault="00697769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lang w:val="en-US"/>
        </w:rPr>
      </w:pPr>
    </w:p>
    <w:p w14:paraId="02BC8C59" w14:textId="4D24CE6B" w:rsidR="00B24EBA" w:rsidRPr="009D36A7" w:rsidRDefault="008D044E" w:rsidP="00B24EB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23)  Qual seu nível de satisfação com as informações que são compartilhadas entre a sua equipe, tanto no HMMD quanto na UBS, na tomada de decisão clínica? </w:t>
      </w:r>
      <w:r w:rsidRPr="009D36A7">
        <w:rPr>
          <w:rFonts w:ascii="MS Mincho" w:eastAsia="MS Mincho" w:hAnsi="MS Mincho" w:cs="MS Mincho"/>
          <w:lang w:val="en-US"/>
        </w:rPr>
        <w:t> </w:t>
      </w:r>
    </w:p>
    <w:p w14:paraId="54F80548" w14:textId="7E77C74F" w:rsidR="006134B0" w:rsidRPr="009D36A7" w:rsidRDefault="006134B0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What is your satisfaction level with the </w:t>
      </w:r>
      <w:r w:rsidR="00E60916" w:rsidRPr="009D36A7">
        <w:rPr>
          <w:rFonts w:ascii="MS Mincho" w:eastAsia="MS Mincho" w:hAnsi="MS Mincho" w:cs="Arial"/>
          <w:sz w:val="26"/>
          <w:szCs w:val="26"/>
          <w:lang w:val="en-US"/>
        </w:rPr>
        <w:t>information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shared by your own team, in HMMD and PCU,</w:t>
      </w:r>
      <w:r w:rsidR="00E60916">
        <w:rPr>
          <w:rFonts w:ascii="MS Mincho" w:eastAsia="MS Mincho" w:hAnsi="MS Mincho" w:cs="Arial"/>
          <w:sz w:val="26"/>
          <w:szCs w:val="26"/>
          <w:lang w:val="en-US"/>
        </w:rPr>
        <w:t xml:space="preserve"> 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in </w:t>
      </w:r>
      <w:r w:rsidR="00E60916">
        <w:rPr>
          <w:rFonts w:ascii="MS Mincho" w:eastAsia="MS Mincho" w:hAnsi="MS Mincho" w:cs="Arial"/>
          <w:sz w:val="26"/>
          <w:szCs w:val="26"/>
          <w:lang w:val="en-US"/>
        </w:rPr>
        <w:t>making your clinical decision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?</w:t>
      </w:r>
      <w:r w:rsidRPr="009D36A7">
        <w:rPr>
          <w:rFonts w:ascii="MS Mincho" w:eastAsia="MS Mincho" w:hAnsi="MS Mincho" w:cs="MS Mincho"/>
          <w:lang w:val="en-US"/>
        </w:rPr>
        <w:t> 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12"/>
        <w:gridCol w:w="1581"/>
        <w:gridCol w:w="2647"/>
        <w:gridCol w:w="1590"/>
        <w:gridCol w:w="1624"/>
      </w:tblGrid>
      <w:tr w:rsidR="00B24EBA" w:rsidRPr="009D36A7" w14:paraId="75BC883D" w14:textId="77777777" w:rsidTr="00E33532"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53799F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o insatisfeito</w:t>
            </w:r>
          </w:p>
          <w:p w14:paraId="766D8214" w14:textId="569BE4E7" w:rsidR="00B24EBA" w:rsidRPr="009D36A7" w:rsidRDefault="00E60916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Very</w:t>
            </w:r>
            <w:r w:rsidR="00B24EBA"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 unsatisfied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2437BE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Insatisfeito </w:t>
            </w:r>
          </w:p>
          <w:p w14:paraId="227B653E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2E7C09B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m satisfeito nem insatisfeito </w:t>
            </w:r>
          </w:p>
          <w:p w14:paraId="3FD4E648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r satisfied neither unsatisfied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5932841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Satisfeito </w:t>
            </w:r>
          </w:p>
          <w:p w14:paraId="597C261F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ACF4B4E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204EBBF1" wp14:editId="078CDE4D">
                  <wp:extent cx="11430" cy="11430"/>
                  <wp:effectExtent l="0" t="0" r="0" b="0"/>
                  <wp:docPr id="99" name="Imagem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o satisfeito</w:t>
            </w:r>
          </w:p>
          <w:p w14:paraId="4D88B338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0505AEA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Very Satisfied </w:t>
            </w:r>
          </w:p>
        </w:tc>
      </w:tr>
      <w:tr w:rsidR="00B24EBA" w:rsidRPr="009D36A7" w14:paraId="6BEDE3F2" w14:textId="77777777" w:rsidTr="00E33532"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C38611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FB2865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2 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498BF2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8ABA46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238E9F8" wp14:editId="1C749933">
                  <wp:extent cx="11430" cy="11430"/>
                  <wp:effectExtent l="0" t="0" r="0" b="0"/>
                  <wp:docPr id="100" name="Imagem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218F6D4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4 </w:t>
            </w:r>
          </w:p>
          <w:p w14:paraId="22C21655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02605A8" wp14:editId="0DB3C67E">
                  <wp:extent cx="11430" cy="11430"/>
                  <wp:effectExtent l="0" t="0" r="0" b="0"/>
                  <wp:docPr id="101" name="Imagem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DF8343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4D275B0" wp14:editId="58F9B754">
                  <wp:extent cx="11430" cy="11430"/>
                  <wp:effectExtent l="0" t="0" r="0" b="0"/>
                  <wp:docPr id="102" name="Imagem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BB66A6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5 </w:t>
            </w:r>
          </w:p>
          <w:p w14:paraId="1F5DC8D2" w14:textId="77777777" w:rsidR="00B24EBA" w:rsidRPr="009D36A7" w:rsidRDefault="00B24EBA" w:rsidP="00E3353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7EFAFBE9" wp14:editId="7D9F1725">
                  <wp:extent cx="11430" cy="11430"/>
                  <wp:effectExtent l="0" t="0" r="0" b="0"/>
                  <wp:docPr id="103" name="Imagem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14:paraId="180FB305" w14:textId="77777777" w:rsidR="00B24EBA" w:rsidRDefault="00B24EBA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0A6A9576" w14:textId="77777777" w:rsidR="001A28AD" w:rsidRDefault="001A28AD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35F48957" w14:textId="77777777" w:rsidR="001A28AD" w:rsidRDefault="001A28AD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01458E4C" w14:textId="77777777" w:rsidR="001A28AD" w:rsidRDefault="001A28AD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50F0115E" w14:textId="77777777" w:rsidR="001A28AD" w:rsidRPr="009D36A7" w:rsidRDefault="001A28AD" w:rsidP="00613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07948389" w14:textId="77777777" w:rsidR="000F5D91" w:rsidRPr="009D36A7" w:rsidRDefault="008D044E" w:rsidP="008B7D1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lastRenderedPageBreak/>
        <w:t xml:space="preserve">24)  Qual importância você dá às opiniões de outros membros da sua equipe, na tomada de decisão clínica? </w:t>
      </w:r>
    </w:p>
    <w:p w14:paraId="74976C9B" w14:textId="1580D4A6" w:rsidR="008D044E" w:rsidRPr="009D36A7" w:rsidRDefault="000F5D91" w:rsidP="00E3353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What level of importance do you give to the opinions from your team members, in </w:t>
      </w:r>
      <w:r w:rsidR="00E60916">
        <w:rPr>
          <w:rFonts w:ascii="MS Mincho" w:eastAsia="MS Mincho" w:hAnsi="MS Mincho" w:cs="Arial"/>
          <w:sz w:val="26"/>
          <w:szCs w:val="26"/>
          <w:lang w:val="en-US"/>
        </w:rPr>
        <w:t>making your clinical</w:t>
      </w:r>
      <w:r w:rsidR="001A28AD">
        <w:rPr>
          <w:rFonts w:ascii="MS Mincho" w:eastAsia="MS Mincho" w:hAnsi="MS Mincho" w:cs="Arial"/>
          <w:sz w:val="26"/>
          <w:szCs w:val="26"/>
          <w:lang w:val="en-US"/>
        </w:rPr>
        <w:t xml:space="preserve"> decisions?</w:t>
      </w:r>
    </w:p>
    <w:tbl>
      <w:tblPr>
        <w:tblW w:w="4997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39"/>
        <w:gridCol w:w="1765"/>
        <w:gridCol w:w="2537"/>
        <w:gridCol w:w="1509"/>
        <w:gridCol w:w="1099"/>
      </w:tblGrid>
      <w:tr w:rsidR="00E33532" w:rsidRPr="009D36A7" w14:paraId="30AB4307" w14:textId="77777777" w:rsidTr="00E33532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1F7005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nhuma </w:t>
            </w:r>
          </w:p>
          <w:p w14:paraId="2F196C0D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52E87D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Pouca </w:t>
            </w:r>
          </w:p>
          <w:p w14:paraId="70AE0555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Little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0F8CE1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Nem pouca nem muita</w:t>
            </w:r>
          </w:p>
          <w:p w14:paraId="729C8F71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ore or less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37DDFB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Muita </w:t>
            </w:r>
          </w:p>
          <w:p w14:paraId="294BD0CF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uch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965AF5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Extrema</w:t>
            </w:r>
          </w:p>
          <w:p w14:paraId="0F2C46F8" w14:textId="49CB473C" w:rsidR="00E33532" w:rsidRPr="009D36A7" w:rsidRDefault="00E60916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Very Much</w:t>
            </w:r>
          </w:p>
        </w:tc>
      </w:tr>
      <w:tr w:rsidR="00E33532" w:rsidRPr="009D36A7" w14:paraId="5F7ABD66" w14:textId="77777777" w:rsidTr="00E33532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A44848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75E64C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10B9EB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B92AB7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A866C1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</w:tr>
    </w:tbl>
    <w:p w14:paraId="0F6F8E34" w14:textId="77777777" w:rsidR="00E33532" w:rsidRPr="009D36A7" w:rsidRDefault="00E33532" w:rsidP="00E3353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702E7BAE" w14:textId="77777777" w:rsidR="008D044E" w:rsidRPr="009D36A7" w:rsidRDefault="008D044E" w:rsidP="00E33532">
      <w:pPr>
        <w:widowControl w:val="0"/>
        <w:tabs>
          <w:tab w:val="left" w:pos="709"/>
        </w:tabs>
        <w:autoSpaceDE w:val="0"/>
        <w:autoSpaceDN w:val="0"/>
        <w:adjustRightInd w:val="0"/>
        <w:spacing w:after="240"/>
        <w:ind w:left="709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25) Qual importância você dá às opiniões dos pacientes, na tomada de decisão clínica? </w:t>
      </w:r>
    </w:p>
    <w:p w14:paraId="3A019A5D" w14:textId="2923D2EC" w:rsidR="00E33532" w:rsidRPr="009D36A7" w:rsidRDefault="00E33532" w:rsidP="00E33532">
      <w:pPr>
        <w:widowControl w:val="0"/>
        <w:tabs>
          <w:tab w:val="left" w:pos="220"/>
          <w:tab w:val="left" w:pos="709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What level of importance do you give to </w:t>
      </w:r>
      <w:r w:rsidR="00E60916">
        <w:rPr>
          <w:rFonts w:ascii="MS Mincho" w:eastAsia="MS Mincho" w:hAnsi="MS Mincho" w:cs="Arial"/>
          <w:sz w:val="26"/>
          <w:szCs w:val="26"/>
          <w:lang w:val="en-US"/>
        </w:rPr>
        <w:t>your patient’s opinion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>, in</w:t>
      </w:r>
      <w:r w:rsidR="00E60916">
        <w:rPr>
          <w:rFonts w:ascii="MS Mincho" w:eastAsia="MS Mincho" w:hAnsi="MS Mincho" w:cs="Arial"/>
          <w:sz w:val="26"/>
          <w:szCs w:val="26"/>
          <w:lang w:val="en-US"/>
        </w:rPr>
        <w:t xml:space="preserve"> your 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clinical </w:t>
      </w:r>
      <w:r w:rsidR="00E60916" w:rsidRPr="009D36A7">
        <w:rPr>
          <w:rFonts w:ascii="MS Mincho" w:eastAsia="MS Mincho" w:hAnsi="MS Mincho" w:cs="Arial"/>
          <w:sz w:val="26"/>
          <w:szCs w:val="26"/>
          <w:lang w:val="en-US"/>
        </w:rPr>
        <w:t>decisions?</w:t>
      </w:r>
    </w:p>
    <w:tbl>
      <w:tblPr>
        <w:tblW w:w="4997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39"/>
        <w:gridCol w:w="1765"/>
        <w:gridCol w:w="2537"/>
        <w:gridCol w:w="1509"/>
        <w:gridCol w:w="1099"/>
      </w:tblGrid>
      <w:tr w:rsidR="00E33532" w:rsidRPr="009D36A7" w14:paraId="17DF2E4B" w14:textId="77777777" w:rsidTr="00E33532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4459A2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nhuma </w:t>
            </w:r>
          </w:p>
          <w:p w14:paraId="0E2F6702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8F7252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Pouca </w:t>
            </w:r>
          </w:p>
          <w:p w14:paraId="59218F46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Little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826850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Nem pouca nem muita</w:t>
            </w:r>
          </w:p>
          <w:p w14:paraId="60E8B6E0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ore or less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BCAC47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Muita </w:t>
            </w:r>
          </w:p>
          <w:p w14:paraId="132A1822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uch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EC78E3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Extrema</w:t>
            </w:r>
          </w:p>
          <w:p w14:paraId="1AE68092" w14:textId="61E97579" w:rsidR="00E33532" w:rsidRPr="009D36A7" w:rsidRDefault="00E60916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Very much </w:t>
            </w:r>
            <w:r w:rsidR="00E33532"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E33532" w:rsidRPr="009D36A7" w14:paraId="7DBD7E6A" w14:textId="77777777" w:rsidTr="00E33532"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FFB122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3B66E7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E787EF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569165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14CB07" w14:textId="77777777" w:rsidR="00E33532" w:rsidRPr="009D36A7" w:rsidRDefault="00E33532" w:rsidP="00E3353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</w:tr>
    </w:tbl>
    <w:p w14:paraId="0399AB11" w14:textId="77777777" w:rsidR="00E33532" w:rsidRPr="009D36A7" w:rsidRDefault="00E33532" w:rsidP="00E33532">
      <w:pPr>
        <w:widowControl w:val="0"/>
        <w:tabs>
          <w:tab w:val="left" w:pos="220"/>
          <w:tab w:val="left" w:pos="709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sz w:val="26"/>
          <w:szCs w:val="26"/>
          <w:lang w:val="en-US"/>
        </w:rPr>
      </w:pPr>
    </w:p>
    <w:p w14:paraId="64484829" w14:textId="77777777" w:rsidR="00E33532" w:rsidRPr="009D36A7" w:rsidRDefault="008D044E" w:rsidP="00E3353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>26)  Qual seu nível de satisfação com a assistência que você tem prestado aos seus pacientes?</w:t>
      </w:r>
    </w:p>
    <w:p w14:paraId="14A04C7D" w14:textId="01BF6064" w:rsidR="00E33532" w:rsidRPr="009D36A7" w:rsidRDefault="00E60916" w:rsidP="00E3353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>
        <w:rPr>
          <w:rFonts w:ascii="MS Mincho" w:eastAsia="MS Mincho" w:hAnsi="MS Mincho" w:cs="Arial"/>
          <w:sz w:val="26"/>
          <w:szCs w:val="26"/>
          <w:lang w:val="en-US"/>
        </w:rPr>
        <w:t xml:space="preserve">What is your satisfaction with the overall service level </w:t>
      </w:r>
      <w:r w:rsidR="00C10325" w:rsidRPr="009D36A7">
        <w:rPr>
          <w:rFonts w:ascii="MS Mincho" w:eastAsia="MS Mincho" w:hAnsi="MS Mincho" w:cs="Arial"/>
          <w:sz w:val="26"/>
          <w:szCs w:val="26"/>
          <w:lang w:val="en-US"/>
        </w:rPr>
        <w:t>you are providing to you</w:t>
      </w:r>
      <w:r w:rsidR="00E33532" w:rsidRPr="009D36A7">
        <w:rPr>
          <w:rFonts w:ascii="MS Mincho" w:eastAsia="MS Mincho" w:hAnsi="MS Mincho" w:cs="Arial"/>
          <w:sz w:val="26"/>
          <w:szCs w:val="26"/>
          <w:lang w:val="en-US"/>
        </w:rPr>
        <w:t>r patients?</w:t>
      </w:r>
      <w:r w:rsidR="00E33532" w:rsidRPr="009D36A7">
        <w:rPr>
          <w:rFonts w:ascii="MS Mincho" w:eastAsia="MS Mincho" w:hAnsi="MS Mincho" w:cs="MS Mincho"/>
          <w:lang w:val="en-US"/>
        </w:rPr>
        <w:t> 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12"/>
        <w:gridCol w:w="1581"/>
        <w:gridCol w:w="2647"/>
        <w:gridCol w:w="1590"/>
        <w:gridCol w:w="1624"/>
      </w:tblGrid>
      <w:tr w:rsidR="00C10325" w:rsidRPr="009D36A7" w14:paraId="439813DC" w14:textId="77777777" w:rsidTr="00FB0482"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57A6DEC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o insatisfeito</w:t>
            </w:r>
          </w:p>
          <w:p w14:paraId="64D7CD46" w14:textId="38E43DEF" w:rsidR="00C10325" w:rsidRPr="009D36A7" w:rsidRDefault="00074990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Very </w:t>
            </w:r>
            <w:r w:rsidR="00C10325"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unsatisfied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5EAEEC4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Insatisfeito </w:t>
            </w:r>
          </w:p>
          <w:p w14:paraId="60D6A41A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5625D8D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m satisfeito nem insatisfeito </w:t>
            </w:r>
          </w:p>
          <w:p w14:paraId="49ABB779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or satisfied neither unsatisfied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BAA8136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Satisfeito </w:t>
            </w:r>
          </w:p>
          <w:p w14:paraId="372BCFCE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6CFEDDA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6883F4B9" wp14:editId="29504CC7">
                  <wp:extent cx="11430" cy="11430"/>
                  <wp:effectExtent l="0" t="0" r="0" b="0"/>
                  <wp:docPr id="104" name="Imagem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o satisfeito</w:t>
            </w:r>
          </w:p>
          <w:p w14:paraId="11E479C6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5204F8A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Very Satisfied </w:t>
            </w:r>
          </w:p>
        </w:tc>
      </w:tr>
      <w:tr w:rsidR="00C10325" w:rsidRPr="009D36A7" w14:paraId="2A3258C3" w14:textId="77777777" w:rsidTr="00FB0482"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3EB7A3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17C473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2 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D8609F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FF7C5E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89E3388" wp14:editId="382B9597">
                  <wp:extent cx="11430" cy="11430"/>
                  <wp:effectExtent l="0" t="0" r="0" b="0"/>
                  <wp:docPr id="105" name="Imagem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52FC5C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4 </w:t>
            </w:r>
          </w:p>
          <w:p w14:paraId="0CA849F0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7B1689A2" wp14:editId="2AAB0C81">
                  <wp:extent cx="11430" cy="11430"/>
                  <wp:effectExtent l="0" t="0" r="0" b="0"/>
                  <wp:docPr id="106" name="Imagem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2940F9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7F0B860E" wp14:editId="7822B514">
                  <wp:extent cx="11430" cy="11430"/>
                  <wp:effectExtent l="0" t="0" r="0" b="0"/>
                  <wp:docPr id="107" name="Imagem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AE608E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5 </w:t>
            </w:r>
          </w:p>
          <w:p w14:paraId="28BB0818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6689B2FB" wp14:editId="4BA4249E">
                  <wp:extent cx="11430" cy="11430"/>
                  <wp:effectExtent l="0" t="0" r="0" b="0"/>
                  <wp:docPr id="108" name="Imagem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14:paraId="580B82F4" w14:textId="13BAD82C" w:rsidR="008D044E" w:rsidRPr="009D36A7" w:rsidRDefault="008D044E" w:rsidP="001A28A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 </w:t>
      </w:r>
    </w:p>
    <w:p w14:paraId="286F9A87" w14:textId="77777777" w:rsidR="00C10325" w:rsidRPr="009D36A7" w:rsidRDefault="008D044E" w:rsidP="00C1032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lastRenderedPageBreak/>
        <w:t xml:space="preserve">27)  Qual sua expectativa em relação ao Curso EAD que estamos iniciando? </w:t>
      </w:r>
    </w:p>
    <w:p w14:paraId="6F6EAA48" w14:textId="0F9C58FE" w:rsidR="00C10325" w:rsidRPr="009D36A7" w:rsidRDefault="00074990" w:rsidP="00C10325">
      <w:pPr>
        <w:ind w:left="709"/>
        <w:rPr>
          <w:rFonts w:ascii="MS Mincho" w:eastAsia="MS Mincho" w:hAnsi="MS Mincho" w:cs="Arial"/>
          <w:sz w:val="26"/>
          <w:szCs w:val="26"/>
          <w:lang w:val="en-US"/>
        </w:rPr>
      </w:pPr>
      <w:r>
        <w:rPr>
          <w:rFonts w:ascii="MS Mincho" w:eastAsia="MS Mincho" w:hAnsi="MS Mincho" w:cs="Arial"/>
          <w:sz w:val="26"/>
          <w:szCs w:val="26"/>
          <w:lang w:val="en-US"/>
        </w:rPr>
        <w:t>What is your level of expectation</w:t>
      </w:r>
      <w:r w:rsidR="00C10325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</w:t>
      </w:r>
      <w:r>
        <w:rPr>
          <w:rFonts w:ascii="MS Mincho" w:eastAsia="MS Mincho" w:hAnsi="MS Mincho" w:cs="Arial"/>
          <w:sz w:val="26"/>
          <w:szCs w:val="26"/>
          <w:lang w:val="en-US"/>
        </w:rPr>
        <w:t>for the</w:t>
      </w:r>
      <w:r w:rsidR="00C10325"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 course that we </w:t>
      </w:r>
      <w:r>
        <w:rPr>
          <w:rFonts w:ascii="MS Mincho" w:eastAsia="MS Mincho" w:hAnsi="MS Mincho" w:cs="Arial"/>
          <w:sz w:val="26"/>
          <w:szCs w:val="26"/>
          <w:lang w:val="en-US"/>
        </w:rPr>
        <w:t>are undertaking</w:t>
      </w:r>
      <w:r w:rsidR="00C10325" w:rsidRPr="009D36A7">
        <w:rPr>
          <w:rFonts w:ascii="MS Mincho" w:eastAsia="MS Mincho" w:hAnsi="MS Mincho" w:cs="Arial"/>
          <w:sz w:val="26"/>
          <w:szCs w:val="26"/>
          <w:lang w:val="en-US"/>
        </w:rPr>
        <w:t>? </w:t>
      </w:r>
    </w:p>
    <w:p w14:paraId="5488BA2B" w14:textId="77777777" w:rsidR="00C10325" w:rsidRPr="009D36A7" w:rsidRDefault="008D044E" w:rsidP="00C1032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  <w:r w:rsidRPr="009D36A7">
        <w:rPr>
          <w:rFonts w:ascii="MS Mincho" w:eastAsia="MS Mincho" w:hAnsi="MS Mincho" w:cs="MS Mincho"/>
          <w:lang w:val="en-US"/>
        </w:rPr>
        <w:t> 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12"/>
        <w:gridCol w:w="1581"/>
        <w:gridCol w:w="2647"/>
        <w:gridCol w:w="1590"/>
        <w:gridCol w:w="1624"/>
      </w:tblGrid>
      <w:tr w:rsidR="00C10325" w:rsidRPr="009D36A7" w14:paraId="1EEA66C9" w14:textId="77777777" w:rsidTr="00FB0482"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C5AEEB2" w14:textId="4317DDD9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o baixa</w:t>
            </w:r>
          </w:p>
          <w:p w14:paraId="6783EBCB" w14:textId="5D033DE3" w:rsidR="00C10325" w:rsidRPr="009D36A7" w:rsidRDefault="00074990" w:rsidP="00C1032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Very</w:t>
            </w:r>
            <w:r w:rsidR="00C10325"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 low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AF9AF60" w14:textId="679A8AB6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Baixa</w:t>
            </w:r>
          </w:p>
          <w:p w14:paraId="67C9CD8A" w14:textId="5DE16B35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Low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3DF14E7" w14:textId="0AECACFC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Nem baixa nem alta </w:t>
            </w:r>
          </w:p>
          <w:p w14:paraId="6031BFBA" w14:textId="5E1193BB" w:rsidR="00C10325" w:rsidRPr="009D36A7" w:rsidRDefault="00074990" w:rsidP="00C1032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F952C4B" w14:textId="1EB64984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Alta</w:t>
            </w:r>
          </w:p>
          <w:p w14:paraId="48D11E66" w14:textId="50EA51C3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High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988114A" w14:textId="71B45C2C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1E97812F" wp14:editId="3543AF8F">
                  <wp:extent cx="11430" cy="11430"/>
                  <wp:effectExtent l="0" t="0" r="0" b="0"/>
                  <wp:docPr id="109" name="Imagem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o alta</w:t>
            </w:r>
          </w:p>
          <w:p w14:paraId="140BFC62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ADDED6E" w14:textId="2C27304A" w:rsidR="00C10325" w:rsidRPr="009D36A7" w:rsidRDefault="00C10325" w:rsidP="00C1032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Very high </w:t>
            </w:r>
          </w:p>
        </w:tc>
      </w:tr>
      <w:tr w:rsidR="00C10325" w:rsidRPr="009D36A7" w14:paraId="04392044" w14:textId="77777777" w:rsidTr="00FB0482"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75EDFC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37A288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2 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6307E9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333A94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0B2BF5E" wp14:editId="64643863">
                  <wp:extent cx="11430" cy="11430"/>
                  <wp:effectExtent l="0" t="0" r="0" b="0"/>
                  <wp:docPr id="110" name="Imagem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5B1DCD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4 </w:t>
            </w:r>
          </w:p>
          <w:p w14:paraId="259319BD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73D4137E" wp14:editId="29FCB2CC">
                  <wp:extent cx="11430" cy="11430"/>
                  <wp:effectExtent l="0" t="0" r="0" b="0"/>
                  <wp:docPr id="111" name="Imagem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4F4074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5E6416D9" wp14:editId="40CD5B66">
                  <wp:extent cx="11430" cy="11430"/>
                  <wp:effectExtent l="0" t="0" r="0" b="0"/>
                  <wp:docPr id="112" name="Imagem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6685EFB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lang w:val="en-US"/>
              </w:rPr>
              <w:t xml:space="preserve">5 </w:t>
            </w:r>
          </w:p>
          <w:p w14:paraId="7D10AFE7" w14:textId="77777777" w:rsidR="00C10325" w:rsidRPr="009D36A7" w:rsidRDefault="00C10325" w:rsidP="00FB0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9D36A7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2138265B" wp14:editId="022443C9">
                  <wp:extent cx="11430" cy="11430"/>
                  <wp:effectExtent l="0" t="0" r="0" b="0"/>
                  <wp:docPr id="113" name="Imagem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36A7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14:paraId="731DAEA4" w14:textId="77777777" w:rsidR="00C10325" w:rsidRPr="009D36A7" w:rsidRDefault="00C10325" w:rsidP="008345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7A2DC0E1" w14:textId="77777777" w:rsidR="00834508" w:rsidRPr="009D36A7" w:rsidRDefault="008D044E" w:rsidP="00834508">
      <w:pPr>
        <w:widowControl w:val="0"/>
        <w:autoSpaceDE w:val="0"/>
        <w:autoSpaceDN w:val="0"/>
        <w:adjustRightInd w:val="0"/>
        <w:spacing w:after="240"/>
        <w:ind w:firstLine="709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28) Nível médio de salário mensal: R$______________ </w:t>
      </w:r>
    </w:p>
    <w:p w14:paraId="5B5054B7" w14:textId="166EAD0B" w:rsidR="00834508" w:rsidRPr="009D36A7" w:rsidRDefault="00074990" w:rsidP="00834508">
      <w:pPr>
        <w:widowControl w:val="0"/>
        <w:autoSpaceDE w:val="0"/>
        <w:autoSpaceDN w:val="0"/>
        <w:adjustRightInd w:val="0"/>
        <w:spacing w:after="240"/>
        <w:ind w:firstLine="709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sz w:val="26"/>
          <w:szCs w:val="26"/>
          <w:lang w:val="en-US"/>
        </w:rPr>
        <w:t>Average monthly salary</w:t>
      </w:r>
      <w:r w:rsidR="00834508" w:rsidRPr="009D36A7">
        <w:rPr>
          <w:rFonts w:ascii="MS Mincho" w:eastAsia="MS Mincho" w:hAnsi="MS Mincho" w:cs="Arial"/>
          <w:sz w:val="26"/>
          <w:szCs w:val="26"/>
          <w:lang w:val="en-US"/>
        </w:rPr>
        <w:t>: R$ (Brazilian currency)_________</w:t>
      </w:r>
    </w:p>
    <w:p w14:paraId="0F4EE7A7" w14:textId="484D5F5D" w:rsidR="008D044E" w:rsidRPr="009D36A7" w:rsidRDefault="008D044E" w:rsidP="00834508">
      <w:pPr>
        <w:widowControl w:val="0"/>
        <w:autoSpaceDE w:val="0"/>
        <w:autoSpaceDN w:val="0"/>
        <w:adjustRightInd w:val="0"/>
        <w:spacing w:after="240"/>
        <w:ind w:firstLine="709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29) Tem dificuldades econômicas ao chegar no final do mês? </w:t>
      </w:r>
    </w:p>
    <w:p w14:paraId="3CAAE2CD" w14:textId="2EF13F83" w:rsidR="00795979" w:rsidRPr="009D36A7" w:rsidRDefault="00795979" w:rsidP="00834508">
      <w:pPr>
        <w:widowControl w:val="0"/>
        <w:autoSpaceDE w:val="0"/>
        <w:autoSpaceDN w:val="0"/>
        <w:adjustRightInd w:val="0"/>
        <w:spacing w:after="240"/>
        <w:ind w:firstLine="709"/>
        <w:rPr>
          <w:rFonts w:ascii="MS Mincho" w:eastAsia="MS Mincho" w:hAnsi="MS Mincho" w:cs="Arial"/>
          <w:lang w:val="en-US"/>
        </w:rPr>
      </w:pPr>
      <w:r w:rsidRPr="009D36A7">
        <w:rPr>
          <w:rFonts w:ascii="MS Mincho" w:eastAsia="MS Mincho" w:hAnsi="MS Mincho" w:cs="Arial"/>
          <w:lang w:val="en-US"/>
        </w:rPr>
        <w:t>Do you have economic difficulties?</w:t>
      </w:r>
    </w:p>
    <w:tbl>
      <w:tblPr>
        <w:tblW w:w="4997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40"/>
        <w:gridCol w:w="1765"/>
        <w:gridCol w:w="1756"/>
        <w:gridCol w:w="2295"/>
        <w:gridCol w:w="1093"/>
      </w:tblGrid>
      <w:tr w:rsidR="00795979" w:rsidRPr="009D36A7" w14:paraId="4A91AB20" w14:textId="77777777" w:rsidTr="00795979"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15C248" w14:textId="34450185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Nunca</w:t>
            </w:r>
          </w:p>
          <w:p w14:paraId="31CB40D7" w14:textId="14259B0F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83352C" w14:textId="0DCFEA21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Algumas vezes</w:t>
            </w:r>
          </w:p>
          <w:p w14:paraId="0D9BB440" w14:textId="64524415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Sometimes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5EB7DE" w14:textId="7F539763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Muitas vezes</w:t>
            </w:r>
          </w:p>
          <w:p w14:paraId="31C09777" w14:textId="11FD55EF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Many times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7F8593" w14:textId="6DE2926F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Quase sempre</w:t>
            </w:r>
          </w:p>
          <w:p w14:paraId="6B342DF8" w14:textId="2348A18C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Almost always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D46D91" w14:textId="54FBB03C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Sempre</w:t>
            </w:r>
          </w:p>
          <w:p w14:paraId="2F7C31DD" w14:textId="289503CB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9D36A7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>Always</w:t>
            </w:r>
          </w:p>
        </w:tc>
      </w:tr>
      <w:tr w:rsidR="00795979" w:rsidRPr="009D36A7" w14:paraId="78B8D2C5" w14:textId="77777777" w:rsidTr="00795979"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5EBB2C" w14:textId="77777777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3F6AF0" w14:textId="77777777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F65EDE" w14:textId="77777777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A230C8" w14:textId="77777777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364318" w14:textId="77777777" w:rsidR="00795979" w:rsidRPr="009D36A7" w:rsidRDefault="00795979" w:rsidP="00FB048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36A7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</w:tr>
    </w:tbl>
    <w:p w14:paraId="5C8B38FA" w14:textId="77777777" w:rsidR="00795979" w:rsidRPr="009D36A7" w:rsidRDefault="00795979" w:rsidP="001A28AD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FF3E049" w14:textId="77777777" w:rsidR="008D044E" w:rsidRPr="009D36A7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30) Durante o último ano, você teve que se ausentar do trabalho por motivo de doença? </w:t>
      </w:r>
    </w:p>
    <w:p w14:paraId="63C2E202" w14:textId="53F19C8A" w:rsidR="00795979" w:rsidRPr="009D36A7" w:rsidRDefault="00795979" w:rsidP="00795979">
      <w:pPr>
        <w:widowControl w:val="0"/>
        <w:autoSpaceDE w:val="0"/>
        <w:autoSpaceDN w:val="0"/>
        <w:adjustRightInd w:val="0"/>
        <w:spacing w:after="240"/>
        <w:ind w:firstLine="709"/>
        <w:rPr>
          <w:rFonts w:ascii="MS Mincho" w:eastAsia="MS Mincho" w:hAnsi="MS Mincho" w:cs="Arial"/>
          <w:lang w:val="en-US"/>
        </w:rPr>
      </w:pPr>
      <w:r w:rsidRPr="009D36A7">
        <w:rPr>
          <w:rFonts w:ascii="MS Mincho" w:eastAsia="MS Mincho" w:hAnsi="MS Mincho" w:cs="Arial"/>
          <w:lang w:val="en-US"/>
        </w:rPr>
        <w:t>During last year, di</w:t>
      </w:r>
      <w:r w:rsidR="001A28AD">
        <w:rPr>
          <w:rFonts w:ascii="MS Mincho" w:eastAsia="MS Mincho" w:hAnsi="MS Mincho" w:cs="Arial"/>
          <w:lang w:val="en-US"/>
        </w:rPr>
        <w:t xml:space="preserve">d you have to be absent from </w:t>
      </w:r>
      <w:r w:rsidR="00074990">
        <w:rPr>
          <w:rFonts w:ascii="MS Mincho" w:eastAsia="MS Mincho" w:hAnsi="MS Mincho" w:cs="Arial"/>
          <w:lang w:val="en-US"/>
        </w:rPr>
        <w:t>work because of illness</w:t>
      </w:r>
      <w:r w:rsidRPr="009D36A7">
        <w:rPr>
          <w:rFonts w:ascii="MS Mincho" w:eastAsia="MS Mincho" w:hAnsi="MS Mincho" w:cs="Arial"/>
          <w:lang w:val="en-US"/>
        </w:rPr>
        <w:t>?</w:t>
      </w:r>
    </w:p>
    <w:p w14:paraId="4A0A411A" w14:textId="77777777" w:rsidR="00795979" w:rsidRPr="009D36A7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( ) Sim. Quantos dias, aproximadamente: _________ dias. </w:t>
      </w:r>
    </w:p>
    <w:p w14:paraId="09F02DA9" w14:textId="0670674D" w:rsidR="008D044E" w:rsidRPr="009D36A7" w:rsidRDefault="008D044E" w:rsidP="008D044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9D36A7">
        <w:rPr>
          <w:rFonts w:ascii="Arial" w:hAnsi="Arial" w:cs="Arial"/>
          <w:sz w:val="26"/>
          <w:szCs w:val="26"/>
          <w:lang w:val="en-US"/>
        </w:rPr>
        <w:t xml:space="preserve">( ) Não </w:t>
      </w:r>
    </w:p>
    <w:p w14:paraId="2137BB2F" w14:textId="56DDB8CB" w:rsidR="00795979" w:rsidRPr="009D36A7" w:rsidRDefault="00795979" w:rsidP="007959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( ) Yes. How many days, </w:t>
      </w:r>
      <w:r w:rsidR="00074990" w:rsidRPr="009D36A7">
        <w:rPr>
          <w:rFonts w:ascii="MS Mincho" w:eastAsia="MS Mincho" w:hAnsi="MS Mincho" w:cs="Arial"/>
          <w:sz w:val="26"/>
          <w:szCs w:val="26"/>
          <w:lang w:val="en-US"/>
        </w:rPr>
        <w:t>approximately</w:t>
      </w:r>
      <w:r w:rsidRPr="009D36A7">
        <w:rPr>
          <w:rFonts w:ascii="MS Mincho" w:eastAsia="MS Mincho" w:hAnsi="MS Mincho" w:cs="Arial"/>
          <w:sz w:val="26"/>
          <w:szCs w:val="26"/>
          <w:lang w:val="en-US"/>
        </w:rPr>
        <w:t xml:space="preserve">: _________ days. </w:t>
      </w:r>
    </w:p>
    <w:p w14:paraId="5E145767" w14:textId="655D1850" w:rsidR="003D0356" w:rsidRPr="008B7D1B" w:rsidRDefault="00795979" w:rsidP="008B7D1B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9D36A7">
        <w:rPr>
          <w:rFonts w:ascii="MS Mincho" w:eastAsia="MS Mincho" w:hAnsi="MS Mincho" w:cs="Arial"/>
          <w:sz w:val="26"/>
          <w:szCs w:val="26"/>
          <w:lang w:val="en-US"/>
        </w:rPr>
        <w:t>( ) No</w:t>
      </w:r>
      <w:bookmarkStart w:id="0" w:name="_GoBack"/>
      <w:bookmarkEnd w:id="0"/>
    </w:p>
    <w:sectPr w:rsidR="003D0356" w:rsidRPr="008B7D1B" w:rsidSect="00E33532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2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2530618A"/>
    <w:multiLevelType w:val="hybridMultilevel"/>
    <w:tmpl w:val="40C06560"/>
    <w:lvl w:ilvl="0" w:tplc="5402639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9175F0"/>
    <w:multiLevelType w:val="hybridMultilevel"/>
    <w:tmpl w:val="0B1A245A"/>
    <w:lvl w:ilvl="0" w:tplc="D5E440BE">
      <w:start w:val="1"/>
      <w:numFmt w:val="decimal"/>
      <w:lvlText w:val="%1)"/>
      <w:lvlJc w:val="left"/>
      <w:pPr>
        <w:ind w:left="1100" w:hanging="380"/>
      </w:pPr>
      <w:rPr>
        <w:rFonts w:ascii="Arial" w:eastAsiaTheme="minorHAnsi" w:hAnsi="Arial" w:cs="Arial" w:hint="default"/>
        <w:sz w:val="26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44E"/>
    <w:rsid w:val="000065EE"/>
    <w:rsid w:val="000627D4"/>
    <w:rsid w:val="0006603A"/>
    <w:rsid w:val="00074990"/>
    <w:rsid w:val="00074A53"/>
    <w:rsid w:val="000F5D91"/>
    <w:rsid w:val="00124EC5"/>
    <w:rsid w:val="00193037"/>
    <w:rsid w:val="001A28AD"/>
    <w:rsid w:val="00216401"/>
    <w:rsid w:val="002623B6"/>
    <w:rsid w:val="00342306"/>
    <w:rsid w:val="003768BB"/>
    <w:rsid w:val="00390F8E"/>
    <w:rsid w:val="003D0356"/>
    <w:rsid w:val="00431619"/>
    <w:rsid w:val="004C19C2"/>
    <w:rsid w:val="004F5FCE"/>
    <w:rsid w:val="006134B0"/>
    <w:rsid w:val="00697769"/>
    <w:rsid w:val="006A5EB5"/>
    <w:rsid w:val="006D10EC"/>
    <w:rsid w:val="00795979"/>
    <w:rsid w:val="007D2009"/>
    <w:rsid w:val="00834508"/>
    <w:rsid w:val="00851548"/>
    <w:rsid w:val="0086393E"/>
    <w:rsid w:val="00873FE4"/>
    <w:rsid w:val="008B2292"/>
    <w:rsid w:val="008B7D1B"/>
    <w:rsid w:val="008D044E"/>
    <w:rsid w:val="00975FCB"/>
    <w:rsid w:val="0097687B"/>
    <w:rsid w:val="009D36A7"/>
    <w:rsid w:val="00A67084"/>
    <w:rsid w:val="00B24EBA"/>
    <w:rsid w:val="00C10325"/>
    <w:rsid w:val="00C55524"/>
    <w:rsid w:val="00CA190A"/>
    <w:rsid w:val="00CC22F5"/>
    <w:rsid w:val="00CC3E2C"/>
    <w:rsid w:val="00D5513D"/>
    <w:rsid w:val="00DE4227"/>
    <w:rsid w:val="00E20D1F"/>
    <w:rsid w:val="00E33532"/>
    <w:rsid w:val="00E53281"/>
    <w:rsid w:val="00E60916"/>
    <w:rsid w:val="00EB0049"/>
    <w:rsid w:val="00F14029"/>
    <w:rsid w:val="00F47224"/>
    <w:rsid w:val="00F8209C"/>
    <w:rsid w:val="00FB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E93CC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6393E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C19C2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C19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1</Pages>
  <Words>1540</Words>
  <Characters>8321</Characters>
  <Application>Microsoft Macintosh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1</cp:revision>
  <dcterms:created xsi:type="dcterms:W3CDTF">2016-07-23T19:34:00Z</dcterms:created>
  <dcterms:modified xsi:type="dcterms:W3CDTF">2016-07-25T13:14:00Z</dcterms:modified>
</cp:coreProperties>
</file>